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82E71" w14:textId="77777777" w:rsidR="00426CF2" w:rsidRPr="005A0003" w:rsidRDefault="00426CF2" w:rsidP="00014328">
      <w:pPr>
        <w:autoSpaceDE w:val="0"/>
        <w:spacing w:line="360" w:lineRule="auto"/>
        <w:ind w:right="2610"/>
      </w:pPr>
      <w:proofErr w:type="gramStart"/>
      <w:r>
        <w:rPr>
          <w:b/>
        </w:rPr>
        <w:t>Additional file 1</w:t>
      </w:r>
      <w:r w:rsidRPr="00CB5E95">
        <w:rPr>
          <w:b/>
        </w:rPr>
        <w:t>.</w:t>
      </w:r>
      <w:proofErr w:type="gramEnd"/>
      <w:r w:rsidRPr="00CB5E95">
        <w:rPr>
          <w:b/>
        </w:rPr>
        <w:t xml:space="preserve"> </w:t>
      </w:r>
      <w:proofErr w:type="spellStart"/>
      <w:proofErr w:type="gramStart"/>
      <w:r w:rsidRPr="00CB5E95">
        <w:rPr>
          <w:b/>
        </w:rPr>
        <w:t>qRT</w:t>
      </w:r>
      <w:proofErr w:type="spellEnd"/>
      <w:proofErr w:type="gramEnd"/>
      <w:r w:rsidRPr="00CB5E95">
        <w:rPr>
          <w:b/>
        </w:rPr>
        <w:t xml:space="preserve">-PCR </w:t>
      </w:r>
      <w:r>
        <w:rPr>
          <w:b/>
        </w:rPr>
        <w:t xml:space="preserve">retinal gene </w:t>
      </w:r>
      <w:r w:rsidRPr="00CB5E95">
        <w:rPr>
          <w:b/>
        </w:rPr>
        <w:t>expression results</w:t>
      </w:r>
      <w:r>
        <w:rPr>
          <w:b/>
        </w:rPr>
        <w:t xml:space="preserve"> </w:t>
      </w:r>
      <w:r w:rsidRPr="00CB5E95">
        <w:rPr>
          <w:b/>
        </w:rPr>
        <w:t xml:space="preserve">during development in normal, </w:t>
      </w:r>
      <w:r>
        <w:rPr>
          <w:b/>
        </w:rPr>
        <w:t xml:space="preserve">xlpra2, </w:t>
      </w:r>
      <w:r w:rsidRPr="00CB5E95">
        <w:rPr>
          <w:b/>
        </w:rPr>
        <w:t xml:space="preserve">rcd1, and </w:t>
      </w:r>
      <w:proofErr w:type="spellStart"/>
      <w:r w:rsidRPr="00CB5E95">
        <w:rPr>
          <w:b/>
        </w:rPr>
        <w:t>erd</w:t>
      </w:r>
      <w:proofErr w:type="spellEnd"/>
      <w:r w:rsidRPr="00CB5E95">
        <w:rPr>
          <w:b/>
        </w:rPr>
        <w:t xml:space="preserve"> retinas.</w:t>
      </w:r>
      <w:r w:rsidRPr="00CB5E95">
        <w:t xml:space="preserve"> </w:t>
      </w:r>
      <w:r w:rsidRPr="00CB5E95">
        <w:rPr>
          <w:lang w:eastAsia="it-IT"/>
        </w:rPr>
        <w:t>Statistically significant (p&lt;0.05 and FC&gt;</w:t>
      </w:r>
      <w:r w:rsidRPr="00CB5E95">
        <w:rPr>
          <w:bCs/>
        </w:rPr>
        <w:t>+/-</w:t>
      </w:r>
      <w:r w:rsidRPr="00CB5E95">
        <w:rPr>
          <w:lang w:eastAsia="it-IT"/>
        </w:rPr>
        <w:t>2) differences are reported between different developmental ages (within group comparison) in normal, rcd1</w:t>
      </w:r>
      <w:r>
        <w:rPr>
          <w:lang w:eastAsia="it-IT"/>
        </w:rPr>
        <w:t xml:space="preserve"> and</w:t>
      </w:r>
      <w:r w:rsidRPr="00CB5E95">
        <w:rPr>
          <w:lang w:eastAsia="it-IT"/>
        </w:rPr>
        <w:t xml:space="preserve"> </w:t>
      </w:r>
      <w:r w:rsidRPr="00CB5E95">
        <w:t xml:space="preserve">xlpra2 </w:t>
      </w:r>
      <w:r w:rsidRPr="00CB5E95">
        <w:rPr>
          <w:lang w:eastAsia="it-IT"/>
        </w:rPr>
        <w:t xml:space="preserve">(5 vs. 3, 7 vs. 3, 16 vs. 3, 7 vs. 5, 16 vs. 5, and 16 vs. 7 </w:t>
      </w:r>
      <w:proofErr w:type="spellStart"/>
      <w:r w:rsidRPr="00CB5E95">
        <w:rPr>
          <w:lang w:eastAsia="it-IT"/>
        </w:rPr>
        <w:t>wks</w:t>
      </w:r>
      <w:proofErr w:type="spellEnd"/>
      <w:r w:rsidRPr="00CB5E95">
        <w:rPr>
          <w:lang w:eastAsia="it-IT"/>
        </w:rPr>
        <w:t xml:space="preserve">), and </w:t>
      </w:r>
      <w:proofErr w:type="spellStart"/>
      <w:r w:rsidRPr="00CB5E95">
        <w:rPr>
          <w:lang w:eastAsia="it-IT"/>
        </w:rPr>
        <w:t>erd</w:t>
      </w:r>
      <w:proofErr w:type="spellEnd"/>
      <w:r w:rsidRPr="00CB5E95">
        <w:rPr>
          <w:lang w:eastAsia="it-IT"/>
        </w:rPr>
        <w:t xml:space="preserve"> (8.3/9.9 vs. 6.4, 11.9/14.1 vs. 6.4, and 11.9/14.1 vs. 8.3/9.9) retinas.</w:t>
      </w:r>
      <w:r w:rsidRPr="00CB5E95">
        <w:t xml:space="preserve"> The examined genes are listed in alphabetical order within functional group</w:t>
      </w:r>
      <w:r>
        <w:t>s</w:t>
      </w:r>
      <w:r w:rsidRPr="00CB5E95">
        <w:rPr>
          <w:iCs/>
        </w:rPr>
        <w:t xml:space="preserve">. </w:t>
      </w:r>
      <w:r w:rsidRPr="00CB5E95">
        <w:rPr>
          <w:lang w:eastAsia="it-IT"/>
        </w:rPr>
        <w:t>The complete list of genes tested is available as</w:t>
      </w:r>
      <w:r w:rsidRPr="00D21D20">
        <w:rPr>
          <w:lang w:eastAsia="it-IT"/>
        </w:rPr>
        <w:t xml:space="preserve"> </w:t>
      </w:r>
      <w:r>
        <w:rPr>
          <w:lang w:eastAsia="it-IT"/>
        </w:rPr>
        <w:t>Additional file 5.</w:t>
      </w:r>
    </w:p>
    <w:p w14:paraId="203A70F5" w14:textId="77777777" w:rsidR="00426CF2" w:rsidRPr="009D4AE5" w:rsidRDefault="00426CF2" w:rsidP="00014328">
      <w:pPr>
        <w:spacing w:line="360" w:lineRule="auto"/>
        <w:ind w:right="2610"/>
      </w:pPr>
      <w:r w:rsidRPr="00CB5E95">
        <w:rPr>
          <w:iCs/>
        </w:rPr>
        <w:t xml:space="preserve">* = </w:t>
      </w:r>
      <w:proofErr w:type="gramStart"/>
      <w:r w:rsidRPr="00CB5E95">
        <w:rPr>
          <w:iCs/>
        </w:rPr>
        <w:t>i</w:t>
      </w:r>
      <w:r w:rsidRPr="00CB5E95">
        <w:t>n</w:t>
      </w:r>
      <w:proofErr w:type="gramEnd"/>
      <w:r w:rsidRPr="00CB5E95">
        <w:t xml:space="preserve"> </w:t>
      </w:r>
      <w:proofErr w:type="spellStart"/>
      <w:r w:rsidRPr="00CB5E95">
        <w:t>erd</w:t>
      </w:r>
      <w:proofErr w:type="spellEnd"/>
      <w:r w:rsidRPr="00CB5E95">
        <w:t xml:space="preserve">-mutants the gene </w:t>
      </w:r>
      <w:r w:rsidRPr="00CB5E95">
        <w:rPr>
          <w:i/>
        </w:rPr>
        <w:t>STK38L</w:t>
      </w:r>
      <w:r w:rsidRPr="00CB5E95">
        <w:t xml:space="preserve"> (exons 4-5) was not expressed; </w:t>
      </w:r>
      <w:proofErr w:type="spellStart"/>
      <w:r w:rsidRPr="00CB5E95">
        <w:rPr>
          <w:iCs/>
        </w:rPr>
        <w:t>n.s</w:t>
      </w:r>
      <w:proofErr w:type="spellEnd"/>
      <w:r w:rsidRPr="00CB5E95">
        <w:rPr>
          <w:iCs/>
        </w:rPr>
        <w:t xml:space="preserve"> = not statistically significant; + = up-regulated </w:t>
      </w:r>
      <w:r>
        <w:rPr>
          <w:iCs/>
        </w:rPr>
        <w:t>and</w:t>
      </w:r>
      <w:r w:rsidRPr="00CB5E95">
        <w:rPr>
          <w:iCs/>
        </w:rPr>
        <w:t xml:space="preserve"> - = down-regulated </w:t>
      </w:r>
      <w:r>
        <w:rPr>
          <w:iCs/>
        </w:rPr>
        <w:t>at the older age for each group of comparisons</w:t>
      </w:r>
      <w:r w:rsidRPr="00CB5E95">
        <w:rPr>
          <w:iCs/>
        </w:rPr>
        <w:t>.</w:t>
      </w:r>
    </w:p>
    <w:tbl>
      <w:tblPr>
        <w:tblpPr w:leftFromText="180" w:rightFromText="180" w:vertAnchor="text" w:horzAnchor="page" w:tblpX="1369" w:tblpY="524"/>
        <w:tblW w:w="11621" w:type="dxa"/>
        <w:tblLayout w:type="fixed"/>
        <w:tblLook w:val="01E0" w:firstRow="1" w:lastRow="1" w:firstColumn="1" w:lastColumn="1" w:noHBand="0" w:noVBand="0"/>
      </w:tblPr>
      <w:tblGrid>
        <w:gridCol w:w="2448"/>
        <w:gridCol w:w="1350"/>
        <w:gridCol w:w="1440"/>
        <w:gridCol w:w="1350"/>
        <w:gridCol w:w="1523"/>
        <w:gridCol w:w="1710"/>
        <w:gridCol w:w="1800"/>
      </w:tblGrid>
      <w:tr w:rsidR="00426CF2" w:rsidRPr="00EA34AF" w14:paraId="0AED906B" w14:textId="77777777" w:rsidTr="00014328">
        <w:tc>
          <w:tcPr>
            <w:tcW w:w="2448" w:type="dxa"/>
          </w:tcPr>
          <w:p w14:paraId="7D0C1A8D" w14:textId="77777777" w:rsidR="00426CF2" w:rsidRPr="0032686A" w:rsidRDefault="00426CF2" w:rsidP="00014328">
            <w:pPr>
              <w:spacing w:line="312" w:lineRule="auto"/>
              <w:rPr>
                <w:b/>
              </w:rPr>
            </w:pPr>
            <w:r w:rsidRPr="0032686A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9173" w:type="dxa"/>
            <w:gridSpan w:val="6"/>
            <w:tcBorders>
              <w:bottom w:val="single" w:sz="4" w:space="0" w:color="auto"/>
            </w:tcBorders>
          </w:tcPr>
          <w:p w14:paraId="5463923A" w14:textId="77777777" w:rsidR="00426CF2" w:rsidRPr="0032686A" w:rsidRDefault="00426CF2" w:rsidP="00014328">
            <w:pPr>
              <w:spacing w:line="312" w:lineRule="auto"/>
              <w:jc w:val="center"/>
              <w:rPr>
                <w:b/>
              </w:rPr>
            </w:pPr>
            <w:r w:rsidRPr="0032686A">
              <w:rPr>
                <w:b/>
                <w:sz w:val="22"/>
                <w:szCs w:val="22"/>
              </w:rPr>
              <w:t>Age comparisons</w:t>
            </w:r>
          </w:p>
        </w:tc>
      </w:tr>
      <w:tr w:rsidR="00426CF2" w:rsidRPr="00EA34AF" w14:paraId="65E1FB05" w14:textId="77777777" w:rsidTr="00014328">
        <w:tc>
          <w:tcPr>
            <w:tcW w:w="2448" w:type="dxa"/>
          </w:tcPr>
          <w:p w14:paraId="56CA0813" w14:textId="77777777" w:rsidR="00426CF2" w:rsidRPr="0032686A" w:rsidRDefault="00426CF2" w:rsidP="00014328">
            <w:pPr>
              <w:spacing w:line="312" w:lineRule="auto"/>
              <w:rPr>
                <w:b/>
              </w:rPr>
            </w:pPr>
            <w:proofErr w:type="gramStart"/>
            <w:r w:rsidRPr="0032686A">
              <w:rPr>
                <w:b/>
                <w:sz w:val="22"/>
                <w:szCs w:val="22"/>
              </w:rPr>
              <w:t>normal</w:t>
            </w:r>
            <w:proofErr w:type="gramEnd"/>
            <w:r w:rsidRPr="0032686A">
              <w:rPr>
                <w:b/>
                <w:sz w:val="22"/>
                <w:szCs w:val="22"/>
              </w:rPr>
              <w:t>, rcd1, xlpra2: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FA4AB61" w14:textId="77777777" w:rsidR="00426CF2" w:rsidRPr="00365227" w:rsidRDefault="00426CF2" w:rsidP="00014328">
            <w:pPr>
              <w:spacing w:line="312" w:lineRule="auto"/>
              <w:jc w:val="center"/>
              <w:rPr>
                <w:b/>
              </w:rPr>
            </w:pPr>
            <w:r w:rsidRPr="00365227">
              <w:rPr>
                <w:b/>
                <w:sz w:val="22"/>
                <w:szCs w:val="22"/>
              </w:rPr>
              <w:t xml:space="preserve">5-3 </w:t>
            </w:r>
            <w:proofErr w:type="spellStart"/>
            <w:r w:rsidRPr="00365227">
              <w:rPr>
                <w:b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B4F5FFD" w14:textId="77777777" w:rsidR="00426CF2" w:rsidRPr="0032686A" w:rsidRDefault="00426CF2" w:rsidP="00014328">
            <w:pPr>
              <w:spacing w:line="312" w:lineRule="auto"/>
              <w:jc w:val="center"/>
              <w:rPr>
                <w:b/>
              </w:rPr>
            </w:pPr>
            <w:r w:rsidRPr="0032686A">
              <w:rPr>
                <w:b/>
                <w:sz w:val="22"/>
                <w:szCs w:val="22"/>
              </w:rPr>
              <w:t xml:space="preserve">7-3 </w:t>
            </w:r>
            <w:proofErr w:type="spellStart"/>
            <w:r w:rsidRPr="0032686A">
              <w:rPr>
                <w:b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F2225C7" w14:textId="77777777" w:rsidR="00426CF2" w:rsidRPr="0032686A" w:rsidRDefault="00426CF2" w:rsidP="00014328">
            <w:pPr>
              <w:spacing w:line="312" w:lineRule="auto"/>
              <w:jc w:val="center"/>
              <w:rPr>
                <w:b/>
              </w:rPr>
            </w:pPr>
            <w:r w:rsidRPr="0032686A">
              <w:rPr>
                <w:b/>
                <w:sz w:val="22"/>
                <w:szCs w:val="22"/>
              </w:rPr>
              <w:t xml:space="preserve">16-3 </w:t>
            </w:r>
            <w:proofErr w:type="spellStart"/>
            <w:r w:rsidRPr="0032686A">
              <w:rPr>
                <w:b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5C103E53" w14:textId="77777777" w:rsidR="00426CF2" w:rsidRPr="0032686A" w:rsidRDefault="00426CF2" w:rsidP="00014328">
            <w:pPr>
              <w:spacing w:line="312" w:lineRule="auto"/>
              <w:jc w:val="center"/>
              <w:rPr>
                <w:b/>
              </w:rPr>
            </w:pPr>
            <w:r w:rsidRPr="0032686A">
              <w:rPr>
                <w:b/>
                <w:sz w:val="22"/>
                <w:szCs w:val="22"/>
              </w:rPr>
              <w:t xml:space="preserve">7-5 </w:t>
            </w:r>
            <w:proofErr w:type="spellStart"/>
            <w:r w:rsidRPr="0032686A">
              <w:rPr>
                <w:b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633D9E1" w14:textId="77777777" w:rsidR="00426CF2" w:rsidRPr="0032686A" w:rsidRDefault="00426CF2" w:rsidP="00014328">
            <w:pPr>
              <w:spacing w:line="312" w:lineRule="auto"/>
              <w:jc w:val="center"/>
              <w:rPr>
                <w:b/>
              </w:rPr>
            </w:pPr>
            <w:r w:rsidRPr="0032686A">
              <w:rPr>
                <w:b/>
                <w:sz w:val="22"/>
                <w:szCs w:val="22"/>
              </w:rPr>
              <w:t xml:space="preserve">16-5 </w:t>
            </w:r>
            <w:proofErr w:type="spellStart"/>
            <w:r w:rsidRPr="0032686A">
              <w:rPr>
                <w:b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E3A83E0" w14:textId="77777777" w:rsidR="00426CF2" w:rsidRPr="0032686A" w:rsidRDefault="00426CF2" w:rsidP="00014328">
            <w:pPr>
              <w:spacing w:line="312" w:lineRule="auto"/>
              <w:jc w:val="center"/>
              <w:rPr>
                <w:b/>
              </w:rPr>
            </w:pPr>
            <w:r w:rsidRPr="0032686A">
              <w:rPr>
                <w:b/>
                <w:sz w:val="22"/>
                <w:szCs w:val="22"/>
              </w:rPr>
              <w:t xml:space="preserve">16-7 </w:t>
            </w:r>
            <w:proofErr w:type="spellStart"/>
            <w:r w:rsidRPr="0032686A">
              <w:rPr>
                <w:b/>
                <w:sz w:val="22"/>
                <w:szCs w:val="22"/>
              </w:rPr>
              <w:t>wks</w:t>
            </w:r>
            <w:proofErr w:type="spellEnd"/>
          </w:p>
        </w:tc>
      </w:tr>
      <w:tr w:rsidR="00426CF2" w:rsidRPr="00EA34AF" w14:paraId="7E58444A" w14:textId="77777777" w:rsidTr="00014328">
        <w:tc>
          <w:tcPr>
            <w:tcW w:w="2448" w:type="dxa"/>
          </w:tcPr>
          <w:p w14:paraId="2967D612" w14:textId="77777777" w:rsidR="00426CF2" w:rsidRPr="0032686A" w:rsidRDefault="00426CF2" w:rsidP="00014328">
            <w:pPr>
              <w:spacing w:line="312" w:lineRule="auto"/>
              <w:rPr>
                <w:b/>
              </w:rPr>
            </w:pPr>
            <w:proofErr w:type="spellStart"/>
            <w:proofErr w:type="gramStart"/>
            <w:r w:rsidRPr="0032686A">
              <w:rPr>
                <w:b/>
                <w:sz w:val="22"/>
                <w:szCs w:val="22"/>
              </w:rPr>
              <w:t>erd</w:t>
            </w:r>
            <w:proofErr w:type="spellEnd"/>
            <w:proofErr w:type="gramEnd"/>
            <w:r w:rsidRPr="0032686A">
              <w:rPr>
                <w:b/>
                <w:sz w:val="22"/>
                <w:szCs w:val="22"/>
              </w:rPr>
              <w:t>:</w:t>
            </w:r>
          </w:p>
        </w:tc>
        <w:tc>
          <w:tcPr>
            <w:tcW w:w="1350" w:type="dxa"/>
          </w:tcPr>
          <w:p w14:paraId="0F8C2F8F" w14:textId="77777777" w:rsidR="00426CF2" w:rsidRPr="00365227" w:rsidRDefault="00426CF2" w:rsidP="00014328">
            <w:pPr>
              <w:spacing w:line="312" w:lineRule="auto"/>
              <w:jc w:val="center"/>
              <w:rPr>
                <w:b/>
              </w:rPr>
            </w:pPr>
          </w:p>
        </w:tc>
        <w:tc>
          <w:tcPr>
            <w:tcW w:w="1440" w:type="dxa"/>
          </w:tcPr>
          <w:p w14:paraId="10092B36" w14:textId="77777777" w:rsidR="00426CF2" w:rsidRPr="0032686A" w:rsidRDefault="00426CF2" w:rsidP="00014328">
            <w:pPr>
              <w:spacing w:line="312" w:lineRule="auto"/>
              <w:jc w:val="center"/>
              <w:rPr>
                <w:b/>
              </w:rPr>
            </w:pPr>
          </w:p>
        </w:tc>
        <w:tc>
          <w:tcPr>
            <w:tcW w:w="1350" w:type="dxa"/>
          </w:tcPr>
          <w:p w14:paraId="4ACB7B2D" w14:textId="77777777" w:rsidR="00426CF2" w:rsidRPr="0032686A" w:rsidRDefault="00426CF2" w:rsidP="00014328">
            <w:pPr>
              <w:spacing w:line="312" w:lineRule="auto"/>
              <w:jc w:val="center"/>
              <w:rPr>
                <w:b/>
              </w:rPr>
            </w:pPr>
          </w:p>
        </w:tc>
        <w:tc>
          <w:tcPr>
            <w:tcW w:w="1523" w:type="dxa"/>
          </w:tcPr>
          <w:p w14:paraId="7B414EE7" w14:textId="77777777" w:rsidR="00426CF2" w:rsidRPr="0032686A" w:rsidRDefault="00426CF2" w:rsidP="00014328">
            <w:pPr>
              <w:spacing w:line="312" w:lineRule="auto"/>
              <w:jc w:val="center"/>
              <w:rPr>
                <w:b/>
              </w:rPr>
            </w:pPr>
            <w:r w:rsidRPr="0032686A">
              <w:rPr>
                <w:b/>
                <w:sz w:val="22"/>
                <w:szCs w:val="22"/>
              </w:rPr>
              <w:t xml:space="preserve">8/10-6.4 </w:t>
            </w:r>
            <w:proofErr w:type="spellStart"/>
            <w:r w:rsidRPr="0032686A">
              <w:rPr>
                <w:b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1710" w:type="dxa"/>
          </w:tcPr>
          <w:p w14:paraId="137CE0CB" w14:textId="77777777" w:rsidR="00426CF2" w:rsidRPr="0032686A" w:rsidRDefault="00426CF2" w:rsidP="00014328">
            <w:pPr>
              <w:spacing w:line="312" w:lineRule="auto"/>
              <w:jc w:val="center"/>
              <w:rPr>
                <w:b/>
              </w:rPr>
            </w:pPr>
            <w:r w:rsidRPr="0032686A">
              <w:rPr>
                <w:b/>
                <w:sz w:val="22"/>
                <w:szCs w:val="22"/>
              </w:rPr>
              <w:t xml:space="preserve">12/14-6.4 </w:t>
            </w:r>
            <w:proofErr w:type="spellStart"/>
            <w:r w:rsidRPr="0032686A">
              <w:rPr>
                <w:b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1800" w:type="dxa"/>
          </w:tcPr>
          <w:p w14:paraId="38C87C60" w14:textId="77777777" w:rsidR="00426CF2" w:rsidRPr="0032686A" w:rsidRDefault="00426CF2" w:rsidP="00014328">
            <w:pPr>
              <w:spacing w:line="312" w:lineRule="auto"/>
              <w:jc w:val="center"/>
              <w:rPr>
                <w:b/>
              </w:rPr>
            </w:pPr>
            <w:r w:rsidRPr="0032686A">
              <w:rPr>
                <w:b/>
                <w:sz w:val="22"/>
                <w:szCs w:val="22"/>
              </w:rPr>
              <w:t xml:space="preserve">12/14-8/10 </w:t>
            </w:r>
            <w:proofErr w:type="spellStart"/>
            <w:r w:rsidRPr="0032686A">
              <w:rPr>
                <w:b/>
                <w:sz w:val="22"/>
                <w:szCs w:val="22"/>
              </w:rPr>
              <w:t>wks</w:t>
            </w:r>
            <w:proofErr w:type="spellEnd"/>
          </w:p>
        </w:tc>
      </w:tr>
      <w:tr w:rsidR="00426CF2" w:rsidRPr="00C42725" w14:paraId="01726060" w14:textId="77777777" w:rsidTr="00014328">
        <w:tc>
          <w:tcPr>
            <w:tcW w:w="5238" w:type="dxa"/>
            <w:gridSpan w:val="3"/>
            <w:tcBorders>
              <w:top w:val="single" w:sz="4" w:space="0" w:color="auto"/>
            </w:tcBorders>
          </w:tcPr>
          <w:p w14:paraId="1B40CDC9" w14:textId="77777777" w:rsidR="00426CF2" w:rsidRDefault="00B76A50" w:rsidP="00014328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ell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y</w:t>
            </w:r>
            <w:ins w:id="0" w:author="Sem Genini" w:date="2016-01-18T17:08:00Z">
              <w:r>
                <w:rPr>
                  <w:b/>
                  <w:i/>
                  <w:color w:val="FF0000"/>
                  <w:u w:val="single"/>
                  <w:lang w:val="de-DE"/>
                </w:rPr>
                <w:t>c</w:t>
              </w:r>
            </w:ins>
            <w:r w:rsidR="00426CF2">
              <w:rPr>
                <w:b/>
                <w:i/>
                <w:color w:val="FF0000"/>
                <w:u w:val="single"/>
                <w:lang w:val="de-DE"/>
              </w:rPr>
              <w:t>le</w:t>
            </w:r>
            <w:proofErr w:type="spellEnd"/>
            <w:r w:rsidR="00426CF2">
              <w:rPr>
                <w:b/>
                <w:i/>
                <w:color w:val="FF0000"/>
                <w:u w:val="single"/>
                <w:lang w:val="de-DE"/>
              </w:rPr>
              <w:t xml:space="preserve">: </w:t>
            </w:r>
            <w:proofErr w:type="spellStart"/>
            <w:r w:rsidR="00426CF2">
              <w:rPr>
                <w:b/>
                <w:i/>
                <w:color w:val="FF0000"/>
                <w:u w:val="single"/>
                <w:lang w:val="de-DE"/>
              </w:rPr>
              <w:t>c</w:t>
            </w:r>
            <w:r w:rsidR="00426CF2" w:rsidRPr="00A0648E">
              <w:rPr>
                <w:b/>
                <w:i/>
                <w:color w:val="FF0000"/>
                <w:u w:val="single"/>
                <w:lang w:val="de-DE"/>
              </w:rPr>
              <w:t>yclin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235816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06F70316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D3E1438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19A8F25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426CF2" w:rsidRPr="00C42725" w14:paraId="2CA1421D" w14:textId="77777777" w:rsidTr="00014328">
        <w:tc>
          <w:tcPr>
            <w:tcW w:w="2448" w:type="dxa"/>
          </w:tcPr>
          <w:p w14:paraId="1BE805DD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  <w:lang w:val="de-DE"/>
              </w:rPr>
              <w:t>CCNA1</w:t>
            </w:r>
          </w:p>
        </w:tc>
        <w:tc>
          <w:tcPr>
            <w:tcW w:w="1350" w:type="dxa"/>
          </w:tcPr>
          <w:p w14:paraId="2F35B199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39EB1668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0AC7717C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.2x normal</w:t>
            </w:r>
          </w:p>
        </w:tc>
        <w:tc>
          <w:tcPr>
            <w:tcW w:w="1523" w:type="dxa"/>
          </w:tcPr>
          <w:p w14:paraId="205947D0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1C24BF05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2x normal</w:t>
            </w:r>
          </w:p>
        </w:tc>
        <w:tc>
          <w:tcPr>
            <w:tcW w:w="1800" w:type="dxa"/>
          </w:tcPr>
          <w:p w14:paraId="48C0EF18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312DE0A9" w14:textId="77777777" w:rsidTr="00014328">
        <w:tc>
          <w:tcPr>
            <w:tcW w:w="2448" w:type="dxa"/>
          </w:tcPr>
          <w:p w14:paraId="41721692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</w:rPr>
            </w:pPr>
            <w:r w:rsidRPr="00EA34AF">
              <w:rPr>
                <w:i/>
                <w:sz w:val="20"/>
                <w:szCs w:val="20"/>
              </w:rPr>
              <w:t>CCNA2</w:t>
            </w:r>
          </w:p>
        </w:tc>
        <w:tc>
          <w:tcPr>
            <w:tcW w:w="1350" w:type="dxa"/>
          </w:tcPr>
          <w:p w14:paraId="50D8B62E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24D1E611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2373EE79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319058B2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09A77C1C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7950F0AC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0E3FCDE2" w14:textId="77777777" w:rsidTr="00014328">
        <w:tc>
          <w:tcPr>
            <w:tcW w:w="2448" w:type="dxa"/>
          </w:tcPr>
          <w:p w14:paraId="481075B5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CNB1</w:t>
            </w:r>
          </w:p>
        </w:tc>
        <w:tc>
          <w:tcPr>
            <w:tcW w:w="1350" w:type="dxa"/>
          </w:tcPr>
          <w:p w14:paraId="3A807114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6C7EDB50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2x normal</w:t>
            </w:r>
          </w:p>
        </w:tc>
        <w:tc>
          <w:tcPr>
            <w:tcW w:w="1350" w:type="dxa"/>
          </w:tcPr>
          <w:p w14:paraId="59B07E1A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.8x normal</w:t>
            </w:r>
          </w:p>
        </w:tc>
        <w:tc>
          <w:tcPr>
            <w:tcW w:w="1523" w:type="dxa"/>
          </w:tcPr>
          <w:p w14:paraId="62E296F7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3.2x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  <w:tc>
          <w:tcPr>
            <w:tcW w:w="1710" w:type="dxa"/>
          </w:tcPr>
          <w:p w14:paraId="29C674AC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3D76B663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50CBE8DA" w14:textId="77777777" w:rsidTr="00014328">
        <w:tc>
          <w:tcPr>
            <w:tcW w:w="2448" w:type="dxa"/>
          </w:tcPr>
          <w:p w14:paraId="40CA0961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  <w:lang w:val="de-DE"/>
              </w:rPr>
              <w:t>CCND1</w:t>
            </w:r>
          </w:p>
        </w:tc>
        <w:tc>
          <w:tcPr>
            <w:tcW w:w="1350" w:type="dxa"/>
          </w:tcPr>
          <w:p w14:paraId="21D6A382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424B80D4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659A0D3F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61FB079F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76604184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65BE4E3A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165067" w14:paraId="41FB28D7" w14:textId="77777777" w:rsidTr="00014328">
        <w:tc>
          <w:tcPr>
            <w:tcW w:w="2448" w:type="dxa"/>
          </w:tcPr>
          <w:p w14:paraId="39B0CE9C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CND3</w:t>
            </w:r>
          </w:p>
        </w:tc>
        <w:tc>
          <w:tcPr>
            <w:tcW w:w="1350" w:type="dxa"/>
          </w:tcPr>
          <w:p w14:paraId="4EF3013A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5B82DDA5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6x xlpra2</w:t>
            </w:r>
          </w:p>
        </w:tc>
        <w:tc>
          <w:tcPr>
            <w:tcW w:w="1350" w:type="dxa"/>
          </w:tcPr>
          <w:p w14:paraId="467DD909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64FBFCCB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321DDF60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3F0F215E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2.8x rcd1</w:t>
            </w:r>
          </w:p>
          <w:p w14:paraId="427FF588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-2.8x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</w:tr>
      <w:tr w:rsidR="00426CF2" w:rsidRPr="00C42725" w14:paraId="1A719883" w14:textId="77777777" w:rsidTr="00014328">
        <w:tc>
          <w:tcPr>
            <w:tcW w:w="2448" w:type="dxa"/>
          </w:tcPr>
          <w:p w14:paraId="5B5A900D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CNE1</w:t>
            </w:r>
          </w:p>
        </w:tc>
        <w:tc>
          <w:tcPr>
            <w:tcW w:w="1350" w:type="dxa"/>
          </w:tcPr>
          <w:p w14:paraId="3C553BA8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2CDE7C51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.0x normal</w:t>
            </w:r>
          </w:p>
        </w:tc>
        <w:tc>
          <w:tcPr>
            <w:tcW w:w="1350" w:type="dxa"/>
          </w:tcPr>
          <w:p w14:paraId="6E53F28F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4.7x normal</w:t>
            </w:r>
          </w:p>
        </w:tc>
        <w:tc>
          <w:tcPr>
            <w:tcW w:w="1523" w:type="dxa"/>
          </w:tcPr>
          <w:p w14:paraId="258D4E90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390BB278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.0x normal</w:t>
            </w:r>
          </w:p>
          <w:p w14:paraId="10CA7C5D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2.3x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  <w:tc>
          <w:tcPr>
            <w:tcW w:w="1800" w:type="dxa"/>
          </w:tcPr>
          <w:p w14:paraId="4311BC4C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C42725" w14:paraId="30A0C386" w14:textId="77777777" w:rsidTr="00014328">
        <w:tc>
          <w:tcPr>
            <w:tcW w:w="5238" w:type="dxa"/>
            <w:gridSpan w:val="3"/>
          </w:tcPr>
          <w:p w14:paraId="12F49875" w14:textId="77777777" w:rsidR="00426CF2" w:rsidRPr="00A0648E" w:rsidRDefault="00426CF2" w:rsidP="00B76A50">
            <w:pPr>
              <w:spacing w:line="312" w:lineRule="auto"/>
              <w:rPr>
                <w:sz w:val="20"/>
                <w:szCs w:val="20"/>
                <w:u w:val="single"/>
                <w:lang w:val="de-DE"/>
              </w:rPr>
            </w:pP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ell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y</w:t>
            </w:r>
            <w:ins w:id="1" w:author="Sem Genini" w:date="2016-01-18T17:08:00Z">
              <w:r w:rsidR="00B76A50">
                <w:rPr>
                  <w:b/>
                  <w:i/>
                  <w:color w:val="FF0000"/>
                  <w:u w:val="single"/>
                  <w:lang w:val="de-DE"/>
                </w:rPr>
                <w:t>c</w:t>
              </w:r>
            </w:ins>
            <w:bookmarkStart w:id="2" w:name="_GoBack"/>
            <w:bookmarkEnd w:id="2"/>
            <w:r>
              <w:rPr>
                <w:b/>
                <w:i/>
                <w:color w:val="FF0000"/>
                <w:u w:val="single"/>
                <w:lang w:val="de-DE"/>
              </w:rPr>
              <w:t>le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 xml:space="preserve">: 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</w:t>
            </w:r>
            <w:r w:rsidRPr="00A0648E">
              <w:rPr>
                <w:b/>
                <w:i/>
                <w:color w:val="FF0000"/>
                <w:u w:val="single"/>
                <w:lang w:val="de-DE"/>
              </w:rPr>
              <w:t>yclin-dependent</w:t>
            </w:r>
            <w:proofErr w:type="spellEnd"/>
            <w:r w:rsidRPr="00A0648E"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 w:rsidRPr="00A0648E">
              <w:rPr>
                <w:b/>
                <w:i/>
                <w:color w:val="FF0000"/>
                <w:u w:val="single"/>
                <w:lang w:val="de-DE"/>
              </w:rPr>
              <w:t>kinases</w:t>
            </w:r>
            <w:proofErr w:type="spellEnd"/>
          </w:p>
        </w:tc>
        <w:tc>
          <w:tcPr>
            <w:tcW w:w="1350" w:type="dxa"/>
          </w:tcPr>
          <w:p w14:paraId="4C898331" w14:textId="77777777" w:rsidR="00426CF2" w:rsidRPr="00C42725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523" w:type="dxa"/>
          </w:tcPr>
          <w:p w14:paraId="527ABB9A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710" w:type="dxa"/>
          </w:tcPr>
          <w:p w14:paraId="497BE3C1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14:paraId="30DD30AA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426CF2" w:rsidRPr="00C42725" w14:paraId="5F1325ED" w14:textId="77777777" w:rsidTr="00014328">
        <w:tc>
          <w:tcPr>
            <w:tcW w:w="2448" w:type="dxa"/>
          </w:tcPr>
          <w:p w14:paraId="2279B663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DK1</w:t>
            </w:r>
          </w:p>
        </w:tc>
        <w:tc>
          <w:tcPr>
            <w:tcW w:w="1350" w:type="dxa"/>
          </w:tcPr>
          <w:p w14:paraId="3256AB1D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41EF4563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15.4x normal</w:t>
            </w:r>
          </w:p>
        </w:tc>
        <w:tc>
          <w:tcPr>
            <w:tcW w:w="1350" w:type="dxa"/>
          </w:tcPr>
          <w:p w14:paraId="1345B63E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8.3x normal</w:t>
            </w:r>
          </w:p>
          <w:p w14:paraId="746D22BD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2.6x rcd1</w:t>
            </w:r>
          </w:p>
          <w:p w14:paraId="19DAB209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2.0x xlpra2</w:t>
            </w:r>
          </w:p>
        </w:tc>
        <w:tc>
          <w:tcPr>
            <w:tcW w:w="1523" w:type="dxa"/>
          </w:tcPr>
          <w:p w14:paraId="75ECC308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8.5x normal</w:t>
            </w:r>
          </w:p>
        </w:tc>
        <w:tc>
          <w:tcPr>
            <w:tcW w:w="1710" w:type="dxa"/>
          </w:tcPr>
          <w:p w14:paraId="1702F9DA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4.6x normal</w:t>
            </w:r>
          </w:p>
          <w:p w14:paraId="6837E20E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4.3x rcd1</w:t>
            </w:r>
          </w:p>
        </w:tc>
        <w:tc>
          <w:tcPr>
            <w:tcW w:w="1800" w:type="dxa"/>
          </w:tcPr>
          <w:p w14:paraId="42E82653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3.2x rcd1</w:t>
            </w:r>
          </w:p>
        </w:tc>
      </w:tr>
      <w:tr w:rsidR="00426CF2" w:rsidRPr="00002EE2" w14:paraId="6A7E6477" w14:textId="77777777" w:rsidTr="00014328">
        <w:tc>
          <w:tcPr>
            <w:tcW w:w="2448" w:type="dxa"/>
          </w:tcPr>
          <w:p w14:paraId="7CA2E4E3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DK2</w:t>
            </w:r>
          </w:p>
        </w:tc>
        <w:tc>
          <w:tcPr>
            <w:tcW w:w="1350" w:type="dxa"/>
          </w:tcPr>
          <w:p w14:paraId="1033D8F8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3017695A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2x rcd1</w:t>
            </w:r>
          </w:p>
        </w:tc>
        <w:tc>
          <w:tcPr>
            <w:tcW w:w="1350" w:type="dxa"/>
          </w:tcPr>
          <w:p w14:paraId="0D317193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3CDEB9A4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4784ACFB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47ED024F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2.5x rcd1</w:t>
            </w:r>
          </w:p>
        </w:tc>
      </w:tr>
      <w:tr w:rsidR="00426CF2" w:rsidRPr="00002EE2" w14:paraId="1C057F97" w14:textId="77777777" w:rsidTr="00014328">
        <w:tc>
          <w:tcPr>
            <w:tcW w:w="2448" w:type="dxa"/>
          </w:tcPr>
          <w:p w14:paraId="0DE12C49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DK4</w:t>
            </w:r>
          </w:p>
        </w:tc>
        <w:tc>
          <w:tcPr>
            <w:tcW w:w="1350" w:type="dxa"/>
          </w:tcPr>
          <w:p w14:paraId="126C9416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6A79BFDE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2x rcd1</w:t>
            </w:r>
          </w:p>
        </w:tc>
        <w:tc>
          <w:tcPr>
            <w:tcW w:w="1350" w:type="dxa"/>
          </w:tcPr>
          <w:p w14:paraId="5BC2AA79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5612C357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28DCC336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3839C9F5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002EE2" w14:paraId="2E941134" w14:textId="77777777" w:rsidTr="00014328">
        <w:tc>
          <w:tcPr>
            <w:tcW w:w="2448" w:type="dxa"/>
          </w:tcPr>
          <w:p w14:paraId="19FC978E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DK6</w:t>
            </w:r>
          </w:p>
        </w:tc>
        <w:tc>
          <w:tcPr>
            <w:tcW w:w="1350" w:type="dxa"/>
          </w:tcPr>
          <w:p w14:paraId="0A4ED1F2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0CD8DC9A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4x rcd1</w:t>
            </w:r>
          </w:p>
        </w:tc>
        <w:tc>
          <w:tcPr>
            <w:tcW w:w="1350" w:type="dxa"/>
          </w:tcPr>
          <w:p w14:paraId="7693AF72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1ABEAEC3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20433C8B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4E7661D5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002EE2" w14:paraId="089CCCC3" w14:textId="77777777" w:rsidTr="00014328">
        <w:tc>
          <w:tcPr>
            <w:tcW w:w="5238" w:type="dxa"/>
            <w:gridSpan w:val="3"/>
          </w:tcPr>
          <w:p w14:paraId="0164D628" w14:textId="77777777" w:rsidR="00426CF2" w:rsidRDefault="00426CF2" w:rsidP="00014328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 w:rsidRPr="00A05D11">
              <w:rPr>
                <w:b/>
                <w:i/>
                <w:color w:val="FF0000"/>
                <w:u w:val="single"/>
                <w:lang w:val="de-DE"/>
              </w:rPr>
              <w:lastRenderedPageBreak/>
              <w:t>Cell</w:t>
            </w:r>
            <w:proofErr w:type="spellEnd"/>
            <w:r w:rsidRPr="00A05D11"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 w:rsidRPr="00A05D11">
              <w:rPr>
                <w:b/>
                <w:i/>
                <w:color w:val="FF0000"/>
                <w:u w:val="single"/>
                <w:lang w:val="de-DE"/>
              </w:rPr>
              <w:t>division</w:t>
            </w:r>
            <w:proofErr w:type="spellEnd"/>
            <w:r w:rsidRPr="00A05D11"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 w:rsidRPr="00A05D11">
              <w:rPr>
                <w:b/>
                <w:i/>
                <w:color w:val="FF0000"/>
                <w:u w:val="single"/>
                <w:lang w:val="de-DE"/>
              </w:rPr>
              <w:t>cycle</w:t>
            </w:r>
            <w:proofErr w:type="spellEnd"/>
            <w:r w:rsidRPr="00A05D11"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 w:rsidRPr="00A05D11">
              <w:rPr>
                <w:b/>
                <w:i/>
                <w:color w:val="FF0000"/>
                <w:u w:val="single"/>
                <w:lang w:val="de-DE"/>
              </w:rPr>
              <w:t>phosphatases</w:t>
            </w:r>
            <w:proofErr w:type="spellEnd"/>
          </w:p>
        </w:tc>
        <w:tc>
          <w:tcPr>
            <w:tcW w:w="1350" w:type="dxa"/>
          </w:tcPr>
          <w:p w14:paraId="14785CFA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523" w:type="dxa"/>
          </w:tcPr>
          <w:p w14:paraId="6893AF3F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710" w:type="dxa"/>
          </w:tcPr>
          <w:p w14:paraId="04B6F3B9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14:paraId="79B0A452" w14:textId="77777777" w:rsidR="00426CF2" w:rsidRPr="00002EE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426CF2" w:rsidRPr="00002EE2" w14:paraId="7DCA2EDE" w14:textId="77777777" w:rsidTr="00014328">
        <w:tc>
          <w:tcPr>
            <w:tcW w:w="2448" w:type="dxa"/>
          </w:tcPr>
          <w:p w14:paraId="026808C5" w14:textId="77777777" w:rsidR="00426CF2" w:rsidRPr="00002EE2" w:rsidRDefault="00426CF2" w:rsidP="00014328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  <w:lang w:val="de-DE"/>
              </w:rPr>
            </w:pPr>
            <w:r w:rsidRPr="00002EE2">
              <w:rPr>
                <w:i/>
                <w:sz w:val="20"/>
                <w:szCs w:val="20"/>
                <w:lang w:val="de-DE"/>
              </w:rPr>
              <w:t>CDC25A</w:t>
            </w:r>
          </w:p>
        </w:tc>
        <w:tc>
          <w:tcPr>
            <w:tcW w:w="1350" w:type="dxa"/>
          </w:tcPr>
          <w:p w14:paraId="6C251C52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66BC5CD1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6341A566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68733456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26ABB1DE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23D35755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17552CFA" w14:textId="77777777" w:rsidTr="00014328">
        <w:tc>
          <w:tcPr>
            <w:tcW w:w="2448" w:type="dxa"/>
          </w:tcPr>
          <w:p w14:paraId="5074F66E" w14:textId="77777777" w:rsidR="00426CF2" w:rsidRPr="00002EE2" w:rsidRDefault="00426CF2" w:rsidP="00014328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  <w:lang w:val="de-DE"/>
              </w:rPr>
            </w:pPr>
            <w:r w:rsidRPr="00002EE2">
              <w:rPr>
                <w:i/>
                <w:sz w:val="20"/>
                <w:szCs w:val="20"/>
                <w:lang w:val="de-DE"/>
              </w:rPr>
              <w:t>CDC25B</w:t>
            </w:r>
          </w:p>
        </w:tc>
        <w:tc>
          <w:tcPr>
            <w:tcW w:w="1350" w:type="dxa"/>
          </w:tcPr>
          <w:p w14:paraId="321EB680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5F4C0C7D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0387F5E6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11F12DE8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4.4x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  <w:tc>
          <w:tcPr>
            <w:tcW w:w="1710" w:type="dxa"/>
          </w:tcPr>
          <w:p w14:paraId="6C7ADD58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2.5x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  <w:tc>
          <w:tcPr>
            <w:tcW w:w="1800" w:type="dxa"/>
          </w:tcPr>
          <w:p w14:paraId="408A5E6C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5756F8AF" w14:textId="77777777" w:rsidTr="00014328">
        <w:tc>
          <w:tcPr>
            <w:tcW w:w="2448" w:type="dxa"/>
          </w:tcPr>
          <w:p w14:paraId="39AB4132" w14:textId="77777777" w:rsidR="00426CF2" w:rsidRPr="00634FFD" w:rsidRDefault="00426CF2" w:rsidP="00014328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C25C</w:t>
            </w:r>
          </w:p>
        </w:tc>
        <w:tc>
          <w:tcPr>
            <w:tcW w:w="1350" w:type="dxa"/>
          </w:tcPr>
          <w:p w14:paraId="79F0F4DA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2BEE394C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6D18D3E0" w14:textId="77777777" w:rsidR="00426CF2" w:rsidRPr="0079783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x rcd1</w:t>
            </w:r>
          </w:p>
        </w:tc>
        <w:tc>
          <w:tcPr>
            <w:tcW w:w="1523" w:type="dxa"/>
          </w:tcPr>
          <w:p w14:paraId="6C852C36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4BFE0CED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x rcd1</w:t>
            </w:r>
          </w:p>
        </w:tc>
        <w:tc>
          <w:tcPr>
            <w:tcW w:w="1800" w:type="dxa"/>
          </w:tcPr>
          <w:p w14:paraId="6C42BCEE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060A08D6" w14:textId="77777777" w:rsidTr="00014328">
        <w:tc>
          <w:tcPr>
            <w:tcW w:w="5238" w:type="dxa"/>
            <w:gridSpan w:val="3"/>
          </w:tcPr>
          <w:p w14:paraId="3E8F4617" w14:textId="77777777" w:rsidR="00426CF2" w:rsidRDefault="00426CF2" w:rsidP="00014328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 w:rsidRPr="00A05D11">
              <w:rPr>
                <w:b/>
                <w:i/>
                <w:color w:val="FF0000"/>
                <w:u w:val="single"/>
                <w:lang w:val="de-DE"/>
              </w:rPr>
              <w:t>Cyclin-dependent</w:t>
            </w:r>
            <w:proofErr w:type="spellEnd"/>
            <w:r w:rsidRPr="00A05D11"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 w:rsidRPr="00A05D11">
              <w:rPr>
                <w:b/>
                <w:i/>
                <w:color w:val="FF0000"/>
                <w:u w:val="single"/>
                <w:lang w:val="de-DE"/>
              </w:rPr>
              <w:t>kinase</w:t>
            </w:r>
            <w:proofErr w:type="spellEnd"/>
            <w:r w:rsidRPr="00A05D11"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 w:rsidRPr="00A05D11">
              <w:rPr>
                <w:b/>
                <w:i/>
                <w:color w:val="FF0000"/>
                <w:u w:val="single"/>
                <w:lang w:val="de-DE"/>
              </w:rPr>
              <w:t>inhibitors</w:t>
            </w:r>
            <w:proofErr w:type="spellEnd"/>
          </w:p>
        </w:tc>
        <w:tc>
          <w:tcPr>
            <w:tcW w:w="1350" w:type="dxa"/>
          </w:tcPr>
          <w:p w14:paraId="1980A524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523" w:type="dxa"/>
          </w:tcPr>
          <w:p w14:paraId="774C262C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710" w:type="dxa"/>
          </w:tcPr>
          <w:p w14:paraId="3F616CDB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14:paraId="1799E59A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426CF2" w:rsidRPr="00EA34AF" w14:paraId="6CEFB611" w14:textId="77777777" w:rsidTr="00014328">
        <w:tc>
          <w:tcPr>
            <w:tcW w:w="2448" w:type="dxa"/>
          </w:tcPr>
          <w:p w14:paraId="4A019C95" w14:textId="77777777" w:rsidR="00426CF2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497CC3">
              <w:rPr>
                <w:i/>
                <w:sz w:val="20"/>
                <w:szCs w:val="20"/>
              </w:rPr>
              <w:t>CDKN1A</w:t>
            </w:r>
          </w:p>
        </w:tc>
        <w:tc>
          <w:tcPr>
            <w:tcW w:w="1350" w:type="dxa"/>
          </w:tcPr>
          <w:p w14:paraId="3AE0EBBA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2.1 rcd1</w:t>
            </w:r>
          </w:p>
        </w:tc>
        <w:tc>
          <w:tcPr>
            <w:tcW w:w="1440" w:type="dxa"/>
          </w:tcPr>
          <w:p w14:paraId="61C0121D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2083D0AF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7BE97D7F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47806C9E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24D3D06D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6E041528" w14:textId="77777777" w:rsidTr="00014328">
        <w:tc>
          <w:tcPr>
            <w:tcW w:w="2448" w:type="dxa"/>
          </w:tcPr>
          <w:p w14:paraId="4328AD86" w14:textId="77777777" w:rsidR="00426CF2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497CC3">
              <w:rPr>
                <w:i/>
                <w:sz w:val="20"/>
                <w:szCs w:val="20"/>
              </w:rPr>
              <w:t>CDKN1</w:t>
            </w: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350" w:type="dxa"/>
          </w:tcPr>
          <w:p w14:paraId="0A95D78F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317B2F50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5DD2E9E6" w14:textId="77777777" w:rsidR="00426CF2" w:rsidRPr="00041E09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x normal</w:t>
            </w:r>
          </w:p>
        </w:tc>
        <w:tc>
          <w:tcPr>
            <w:tcW w:w="1523" w:type="dxa"/>
          </w:tcPr>
          <w:p w14:paraId="7F641496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2.1x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  <w:tc>
          <w:tcPr>
            <w:tcW w:w="1710" w:type="dxa"/>
          </w:tcPr>
          <w:p w14:paraId="3D76BE3F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2.2x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  <w:tc>
          <w:tcPr>
            <w:tcW w:w="1800" w:type="dxa"/>
          </w:tcPr>
          <w:p w14:paraId="0F6D4531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74C6EE6F" w14:textId="77777777" w:rsidTr="00014328">
        <w:tc>
          <w:tcPr>
            <w:tcW w:w="2448" w:type="dxa"/>
          </w:tcPr>
          <w:p w14:paraId="2DAC8DC1" w14:textId="77777777" w:rsidR="00426CF2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497CC3">
              <w:rPr>
                <w:i/>
                <w:sz w:val="20"/>
                <w:szCs w:val="20"/>
              </w:rPr>
              <w:t>CDKN2A</w:t>
            </w:r>
          </w:p>
        </w:tc>
        <w:tc>
          <w:tcPr>
            <w:tcW w:w="1350" w:type="dxa"/>
          </w:tcPr>
          <w:p w14:paraId="4FC6E015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.7x normal</w:t>
            </w:r>
          </w:p>
        </w:tc>
        <w:tc>
          <w:tcPr>
            <w:tcW w:w="1440" w:type="dxa"/>
          </w:tcPr>
          <w:p w14:paraId="1B8F5D99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6606737F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2089C2D4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2.5x rcd1</w:t>
            </w:r>
          </w:p>
        </w:tc>
        <w:tc>
          <w:tcPr>
            <w:tcW w:w="1710" w:type="dxa"/>
          </w:tcPr>
          <w:p w14:paraId="600403E0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15157F72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45BA7AE6" w14:textId="77777777" w:rsidTr="00014328">
        <w:tc>
          <w:tcPr>
            <w:tcW w:w="3798" w:type="dxa"/>
            <w:gridSpan w:val="2"/>
          </w:tcPr>
          <w:p w14:paraId="0EB6171B" w14:textId="77777777" w:rsidR="00426CF2" w:rsidRDefault="00426CF2" w:rsidP="00900D94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ell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ycle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transcription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regulators</w:t>
            </w:r>
            <w:proofErr w:type="spellEnd"/>
          </w:p>
        </w:tc>
        <w:tc>
          <w:tcPr>
            <w:tcW w:w="1440" w:type="dxa"/>
          </w:tcPr>
          <w:p w14:paraId="7AA1272B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50" w:type="dxa"/>
          </w:tcPr>
          <w:p w14:paraId="13689DF3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523" w:type="dxa"/>
          </w:tcPr>
          <w:p w14:paraId="2F803A89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710" w:type="dxa"/>
          </w:tcPr>
          <w:p w14:paraId="655269A4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14:paraId="25ABAA8C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426CF2" w:rsidRPr="00EA34AF" w14:paraId="00C56361" w14:textId="77777777" w:rsidTr="00014328">
        <w:tc>
          <w:tcPr>
            <w:tcW w:w="2448" w:type="dxa"/>
          </w:tcPr>
          <w:p w14:paraId="1E09B2AE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BMI1</w:t>
            </w:r>
          </w:p>
        </w:tc>
        <w:tc>
          <w:tcPr>
            <w:tcW w:w="1350" w:type="dxa"/>
          </w:tcPr>
          <w:p w14:paraId="751890FA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4A7EC9DF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7D133E02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663ED64C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13B02051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66D47CD2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772853CF" w14:textId="77777777" w:rsidTr="00014328">
        <w:tc>
          <w:tcPr>
            <w:tcW w:w="2448" w:type="dxa"/>
          </w:tcPr>
          <w:p w14:paraId="2F82209C" w14:textId="77777777" w:rsidR="00426CF2" w:rsidRPr="00045DC8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045DC8">
              <w:rPr>
                <w:i/>
                <w:sz w:val="20"/>
                <w:szCs w:val="20"/>
                <w:lang w:val="de-DE"/>
              </w:rPr>
              <w:t>E2F1</w:t>
            </w:r>
          </w:p>
        </w:tc>
        <w:tc>
          <w:tcPr>
            <w:tcW w:w="1350" w:type="dxa"/>
          </w:tcPr>
          <w:p w14:paraId="2E29C622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.s</w:t>
            </w:r>
            <w:proofErr w:type="spellEnd"/>
          </w:p>
        </w:tc>
        <w:tc>
          <w:tcPr>
            <w:tcW w:w="1440" w:type="dxa"/>
          </w:tcPr>
          <w:p w14:paraId="13A2D3F1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4x rcd1</w:t>
            </w:r>
          </w:p>
          <w:p w14:paraId="68A98E9E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4.0x xlpra2</w:t>
            </w:r>
          </w:p>
        </w:tc>
        <w:tc>
          <w:tcPr>
            <w:tcW w:w="1350" w:type="dxa"/>
          </w:tcPr>
          <w:p w14:paraId="4BD11F39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x normal</w:t>
            </w:r>
          </w:p>
          <w:p w14:paraId="30A7AB5E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-2.1x xlpra2</w:t>
            </w:r>
          </w:p>
        </w:tc>
        <w:tc>
          <w:tcPr>
            <w:tcW w:w="1523" w:type="dxa"/>
          </w:tcPr>
          <w:p w14:paraId="2B6610F0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x xlpra2</w:t>
            </w:r>
          </w:p>
        </w:tc>
        <w:tc>
          <w:tcPr>
            <w:tcW w:w="1710" w:type="dxa"/>
          </w:tcPr>
          <w:p w14:paraId="05A48E39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x normal</w:t>
            </w:r>
          </w:p>
        </w:tc>
        <w:tc>
          <w:tcPr>
            <w:tcW w:w="1800" w:type="dxa"/>
          </w:tcPr>
          <w:p w14:paraId="14F0DBAE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5x rcd1</w:t>
            </w:r>
          </w:p>
        </w:tc>
      </w:tr>
      <w:tr w:rsidR="00426CF2" w:rsidRPr="00EA34AF" w14:paraId="4372010F" w14:textId="77777777" w:rsidTr="00014328">
        <w:tc>
          <w:tcPr>
            <w:tcW w:w="2448" w:type="dxa"/>
          </w:tcPr>
          <w:p w14:paraId="612435D7" w14:textId="77777777" w:rsidR="00426CF2" w:rsidRPr="00045DC8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045DC8">
              <w:rPr>
                <w:i/>
                <w:sz w:val="20"/>
                <w:szCs w:val="20"/>
                <w:lang w:val="de-DE"/>
              </w:rPr>
              <w:t>RB1</w:t>
            </w:r>
          </w:p>
        </w:tc>
        <w:tc>
          <w:tcPr>
            <w:tcW w:w="1350" w:type="dxa"/>
          </w:tcPr>
          <w:p w14:paraId="45326CDF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4.4x xlpra2</w:t>
            </w:r>
          </w:p>
        </w:tc>
        <w:tc>
          <w:tcPr>
            <w:tcW w:w="1440" w:type="dxa"/>
          </w:tcPr>
          <w:p w14:paraId="3A8772D7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5.4x xlpra2</w:t>
            </w:r>
          </w:p>
        </w:tc>
        <w:tc>
          <w:tcPr>
            <w:tcW w:w="1350" w:type="dxa"/>
          </w:tcPr>
          <w:p w14:paraId="794D750C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2x rcd1</w:t>
            </w:r>
          </w:p>
          <w:p w14:paraId="2B90507C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4.3x xlpra2</w:t>
            </w:r>
          </w:p>
        </w:tc>
        <w:tc>
          <w:tcPr>
            <w:tcW w:w="1523" w:type="dxa"/>
          </w:tcPr>
          <w:p w14:paraId="5A6C7A17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0E94A46B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2x rcd1</w:t>
            </w:r>
          </w:p>
        </w:tc>
        <w:tc>
          <w:tcPr>
            <w:tcW w:w="1800" w:type="dxa"/>
          </w:tcPr>
          <w:p w14:paraId="77744B19" w14:textId="77777777" w:rsidR="00426CF2" w:rsidRPr="00045DC8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3E868E8D" w14:textId="77777777" w:rsidTr="00014328">
        <w:tc>
          <w:tcPr>
            <w:tcW w:w="3798" w:type="dxa"/>
            <w:gridSpan w:val="2"/>
          </w:tcPr>
          <w:p w14:paraId="079F6369" w14:textId="77777777" w:rsidR="00426CF2" w:rsidRPr="00A0648E" w:rsidRDefault="00426CF2" w:rsidP="00014328">
            <w:pPr>
              <w:spacing w:line="312" w:lineRule="auto"/>
              <w:rPr>
                <w:i/>
                <w:sz w:val="20"/>
                <w:szCs w:val="20"/>
                <w:u w:val="single"/>
                <w:lang w:val="de-DE"/>
              </w:rPr>
            </w:pPr>
            <w:r w:rsidRPr="00215F92">
              <w:rPr>
                <w:b/>
                <w:i/>
                <w:color w:val="FF0000"/>
                <w:u w:val="single"/>
                <w:lang w:val="en-AU"/>
              </w:rPr>
              <w:t xml:space="preserve">Hippo </w:t>
            </w:r>
            <w:proofErr w:type="spellStart"/>
            <w:r w:rsidRPr="00215F92">
              <w:rPr>
                <w:b/>
                <w:i/>
                <w:color w:val="FF0000"/>
                <w:u w:val="single"/>
                <w:lang w:val="en-AU"/>
              </w:rPr>
              <w:t>signaling</w:t>
            </w:r>
            <w:proofErr w:type="spellEnd"/>
            <w:r w:rsidRPr="00215F92">
              <w:rPr>
                <w:b/>
                <w:i/>
                <w:color w:val="FF0000"/>
                <w:u w:val="single"/>
                <w:lang w:val="en-AU"/>
              </w:rPr>
              <w:t>/NDR kinases</w:t>
            </w:r>
          </w:p>
        </w:tc>
        <w:tc>
          <w:tcPr>
            <w:tcW w:w="1440" w:type="dxa"/>
          </w:tcPr>
          <w:p w14:paraId="08B56726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50" w:type="dxa"/>
          </w:tcPr>
          <w:p w14:paraId="3242D288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523" w:type="dxa"/>
          </w:tcPr>
          <w:p w14:paraId="489367F3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710" w:type="dxa"/>
          </w:tcPr>
          <w:p w14:paraId="5A07A620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14:paraId="727CF316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426CF2" w:rsidRPr="00EA34AF" w14:paraId="726A2CBB" w14:textId="77777777" w:rsidTr="00014328">
        <w:tc>
          <w:tcPr>
            <w:tcW w:w="2448" w:type="dxa"/>
          </w:tcPr>
          <w:p w14:paraId="4B177EEE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  <w:lang w:val="de-DE"/>
              </w:rPr>
              <w:t>LATS1</w:t>
            </w:r>
          </w:p>
        </w:tc>
        <w:tc>
          <w:tcPr>
            <w:tcW w:w="1350" w:type="dxa"/>
          </w:tcPr>
          <w:p w14:paraId="5F6D43C8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7DCE28E4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6903BFD7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4FE3959D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68EF8133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473C6136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7E0DFFF1" w14:textId="77777777" w:rsidTr="00014328">
        <w:tc>
          <w:tcPr>
            <w:tcW w:w="2448" w:type="dxa"/>
          </w:tcPr>
          <w:p w14:paraId="6E42F326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  <w:lang w:val="de-DE"/>
              </w:rPr>
              <w:t>LATS2</w:t>
            </w:r>
          </w:p>
        </w:tc>
        <w:tc>
          <w:tcPr>
            <w:tcW w:w="1350" w:type="dxa"/>
          </w:tcPr>
          <w:p w14:paraId="1976E454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0122372C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18AB3F7F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7CAF9A90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77C99130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0AD3E53D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7E4A5D9A" w14:textId="77777777" w:rsidTr="00014328">
        <w:tc>
          <w:tcPr>
            <w:tcW w:w="2448" w:type="dxa"/>
          </w:tcPr>
          <w:p w14:paraId="7A20B5E3" w14:textId="77777777" w:rsidR="00426CF2" w:rsidRPr="00AC43C2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</w:rPr>
              <w:t>MOB1A</w:t>
            </w:r>
          </w:p>
        </w:tc>
        <w:tc>
          <w:tcPr>
            <w:tcW w:w="1350" w:type="dxa"/>
          </w:tcPr>
          <w:p w14:paraId="53EEB0B0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06FD2715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38D10D9F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4704610E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0E0C3D31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069431E2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266E3449" w14:textId="77777777" w:rsidTr="00014328">
        <w:tc>
          <w:tcPr>
            <w:tcW w:w="2448" w:type="dxa"/>
          </w:tcPr>
          <w:p w14:paraId="05F5C71F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</w:rPr>
            </w:pPr>
            <w:r w:rsidRPr="00AC43C2">
              <w:rPr>
                <w:i/>
                <w:sz w:val="20"/>
                <w:szCs w:val="20"/>
                <w:lang w:val="de-DE"/>
              </w:rPr>
              <w:t>NDR1</w:t>
            </w:r>
          </w:p>
        </w:tc>
        <w:tc>
          <w:tcPr>
            <w:tcW w:w="1350" w:type="dxa"/>
          </w:tcPr>
          <w:p w14:paraId="40E4B293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20A381BA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3BB48B9F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185D1E71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47659A0F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1FD41674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73C78C30" w14:textId="77777777" w:rsidTr="00014328">
        <w:tc>
          <w:tcPr>
            <w:tcW w:w="2448" w:type="dxa"/>
          </w:tcPr>
          <w:p w14:paraId="6CD8ADAF" w14:textId="77777777" w:rsidR="00426CF2" w:rsidRPr="00AC43C2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AC43C2">
              <w:rPr>
                <w:i/>
                <w:sz w:val="20"/>
                <w:szCs w:val="20"/>
                <w:lang w:val="de-DE"/>
              </w:rPr>
              <w:t xml:space="preserve">STK38L </w:t>
            </w:r>
          </w:p>
          <w:p w14:paraId="4F8BF242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</w:rPr>
            </w:pPr>
            <w:r w:rsidRPr="00AC43C2">
              <w:rPr>
                <w:sz w:val="20"/>
                <w:szCs w:val="20"/>
                <w:lang w:val="de-DE"/>
              </w:rPr>
              <w:t>(</w:t>
            </w:r>
            <w:proofErr w:type="spellStart"/>
            <w:r w:rsidRPr="00AC43C2">
              <w:rPr>
                <w:sz w:val="20"/>
                <w:szCs w:val="20"/>
                <w:lang w:val="de-DE"/>
              </w:rPr>
              <w:t>exons</w:t>
            </w:r>
            <w:proofErr w:type="spellEnd"/>
            <w:r w:rsidRPr="00AC43C2">
              <w:rPr>
                <w:sz w:val="20"/>
                <w:szCs w:val="20"/>
                <w:lang w:val="de-DE"/>
              </w:rPr>
              <w:t xml:space="preserve"> 4-5)</w:t>
            </w:r>
          </w:p>
        </w:tc>
        <w:tc>
          <w:tcPr>
            <w:tcW w:w="1350" w:type="dxa"/>
          </w:tcPr>
          <w:p w14:paraId="46D9A62B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26C89172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77808360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183CE639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  <w:r>
              <w:rPr>
                <w:sz w:val="20"/>
                <w:szCs w:val="20"/>
                <w:lang w:val="de-DE"/>
              </w:rPr>
              <w:t>*</w:t>
            </w:r>
          </w:p>
        </w:tc>
        <w:tc>
          <w:tcPr>
            <w:tcW w:w="1710" w:type="dxa"/>
          </w:tcPr>
          <w:p w14:paraId="7358E55B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  <w:r>
              <w:rPr>
                <w:sz w:val="20"/>
                <w:szCs w:val="20"/>
                <w:lang w:val="de-DE"/>
              </w:rPr>
              <w:t>*</w:t>
            </w:r>
          </w:p>
        </w:tc>
        <w:tc>
          <w:tcPr>
            <w:tcW w:w="1800" w:type="dxa"/>
          </w:tcPr>
          <w:p w14:paraId="3463CD4B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  <w:r>
              <w:rPr>
                <w:sz w:val="20"/>
                <w:szCs w:val="20"/>
                <w:lang w:val="de-DE"/>
              </w:rPr>
              <w:t>*</w:t>
            </w:r>
          </w:p>
        </w:tc>
      </w:tr>
      <w:tr w:rsidR="00426CF2" w:rsidRPr="00EA34AF" w14:paraId="174EFA70" w14:textId="77777777" w:rsidTr="00014328">
        <w:tc>
          <w:tcPr>
            <w:tcW w:w="2448" w:type="dxa"/>
          </w:tcPr>
          <w:p w14:paraId="4959F464" w14:textId="77777777" w:rsidR="00426CF2" w:rsidRPr="00FA5657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FA5657">
              <w:rPr>
                <w:i/>
                <w:sz w:val="20"/>
                <w:szCs w:val="20"/>
                <w:lang w:val="de-DE"/>
              </w:rPr>
              <w:t xml:space="preserve">STK38L </w:t>
            </w:r>
          </w:p>
          <w:p w14:paraId="1B0169FC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</w:rPr>
            </w:pPr>
            <w:r w:rsidRPr="001072A9">
              <w:rPr>
                <w:sz w:val="20"/>
                <w:szCs w:val="20"/>
                <w:lang w:val="de-DE"/>
              </w:rPr>
              <w:t>(</w:t>
            </w:r>
            <w:proofErr w:type="spellStart"/>
            <w:r w:rsidRPr="001072A9">
              <w:rPr>
                <w:sz w:val="20"/>
                <w:szCs w:val="20"/>
                <w:lang w:val="de-DE"/>
              </w:rPr>
              <w:t>exons</w:t>
            </w:r>
            <w:proofErr w:type="spellEnd"/>
            <w:r w:rsidRPr="001072A9">
              <w:rPr>
                <w:sz w:val="20"/>
                <w:szCs w:val="20"/>
                <w:lang w:val="de-DE"/>
              </w:rPr>
              <w:t xml:space="preserve"> 6-7)</w:t>
            </w:r>
          </w:p>
        </w:tc>
        <w:tc>
          <w:tcPr>
            <w:tcW w:w="1350" w:type="dxa"/>
          </w:tcPr>
          <w:p w14:paraId="204BB13B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12DADF41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71B38AA4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0FDAA11A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51632F19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6512A4F3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616D83AB" w14:textId="77777777" w:rsidTr="00014328">
        <w:tc>
          <w:tcPr>
            <w:tcW w:w="6588" w:type="dxa"/>
            <w:gridSpan w:val="4"/>
          </w:tcPr>
          <w:p w14:paraId="4BEA4D57" w14:textId="77777777" w:rsidR="00426CF2" w:rsidRPr="00840B2C" w:rsidRDefault="00426CF2" w:rsidP="00014328">
            <w:pPr>
              <w:spacing w:line="312" w:lineRule="auto"/>
              <w:rPr>
                <w:u w:val="single"/>
                <w:lang w:val="de-DE"/>
              </w:rPr>
            </w:pPr>
            <w:r w:rsidRPr="00840B2C">
              <w:rPr>
                <w:b/>
                <w:i/>
                <w:color w:val="FF0000"/>
                <w:u w:val="single"/>
                <w:lang w:val="de-DE"/>
              </w:rPr>
              <w:t xml:space="preserve">Eye </w:t>
            </w:r>
            <w:proofErr w:type="spellStart"/>
            <w:r w:rsidRPr="00840B2C">
              <w:rPr>
                <w:b/>
                <w:i/>
                <w:color w:val="FF0000"/>
                <w:u w:val="single"/>
                <w:lang w:val="de-DE"/>
              </w:rPr>
              <w:t>development</w:t>
            </w:r>
            <w:proofErr w:type="spellEnd"/>
            <w:r w:rsidRPr="00840B2C"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 w:rsidRPr="00840B2C">
              <w:rPr>
                <w:b/>
                <w:i/>
                <w:color w:val="FF0000"/>
                <w:u w:val="single"/>
                <w:lang w:val="de-DE"/>
              </w:rPr>
              <w:t>regulation</w:t>
            </w:r>
            <w:proofErr w:type="spellEnd"/>
            <w:r w:rsidRPr="00840B2C">
              <w:rPr>
                <w:b/>
                <w:i/>
                <w:color w:val="FF0000"/>
                <w:u w:val="single"/>
                <w:lang w:val="de-DE"/>
              </w:rPr>
              <w:t xml:space="preserve"> via </w:t>
            </w:r>
            <w:proofErr w:type="spellStart"/>
            <w:r w:rsidRPr="00840B2C">
              <w:rPr>
                <w:b/>
                <w:i/>
                <w:color w:val="FF0000"/>
                <w:u w:val="single"/>
                <w:lang w:val="de-DE"/>
              </w:rPr>
              <w:t>proliferation</w:t>
            </w:r>
            <w:proofErr w:type="spellEnd"/>
            <w:r w:rsidRPr="00840B2C">
              <w:rPr>
                <w:b/>
                <w:i/>
                <w:color w:val="FF0000"/>
                <w:u w:val="single"/>
                <w:lang w:val="de-DE"/>
              </w:rPr>
              <w:t>/</w:t>
            </w:r>
            <w:proofErr w:type="spellStart"/>
            <w:r w:rsidRPr="00840B2C">
              <w:rPr>
                <w:b/>
                <w:i/>
                <w:color w:val="FF0000"/>
                <w:u w:val="single"/>
                <w:lang w:val="de-DE"/>
              </w:rPr>
              <w:t>apoptosis</w:t>
            </w:r>
            <w:proofErr w:type="spellEnd"/>
          </w:p>
        </w:tc>
        <w:tc>
          <w:tcPr>
            <w:tcW w:w="1523" w:type="dxa"/>
          </w:tcPr>
          <w:p w14:paraId="76A5D459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710" w:type="dxa"/>
          </w:tcPr>
          <w:p w14:paraId="52D0610D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14:paraId="1F282058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426CF2" w:rsidRPr="00AC43C2" w14:paraId="45A3355B" w14:textId="77777777" w:rsidTr="00014328">
        <w:tc>
          <w:tcPr>
            <w:tcW w:w="2448" w:type="dxa"/>
          </w:tcPr>
          <w:p w14:paraId="41611DB3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  <w:lang w:val="de-DE"/>
              </w:rPr>
              <w:t>PAX6</w:t>
            </w:r>
          </w:p>
        </w:tc>
        <w:tc>
          <w:tcPr>
            <w:tcW w:w="1350" w:type="dxa"/>
          </w:tcPr>
          <w:p w14:paraId="45BD290E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1x rcd1</w:t>
            </w:r>
          </w:p>
        </w:tc>
        <w:tc>
          <w:tcPr>
            <w:tcW w:w="1440" w:type="dxa"/>
          </w:tcPr>
          <w:p w14:paraId="04DCCD70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25C202E1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1EF52644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2.9x rcd1</w:t>
            </w:r>
          </w:p>
          <w:p w14:paraId="3DC9BED8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2.2x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  <w:tc>
          <w:tcPr>
            <w:tcW w:w="1710" w:type="dxa"/>
          </w:tcPr>
          <w:p w14:paraId="7FAB2A86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2.7x rcd1</w:t>
            </w:r>
          </w:p>
          <w:p w14:paraId="648B5083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14:paraId="4F9C98EA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C03D1B" w14:paraId="179C7A10" w14:textId="77777777" w:rsidTr="00014328">
        <w:tc>
          <w:tcPr>
            <w:tcW w:w="2448" w:type="dxa"/>
          </w:tcPr>
          <w:p w14:paraId="2142B090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  <w:lang w:val="de-DE"/>
              </w:rPr>
              <w:t>PCNA</w:t>
            </w:r>
          </w:p>
        </w:tc>
        <w:tc>
          <w:tcPr>
            <w:tcW w:w="1350" w:type="dxa"/>
          </w:tcPr>
          <w:p w14:paraId="167C4940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3912D3EC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3x rcd1</w:t>
            </w:r>
          </w:p>
        </w:tc>
        <w:tc>
          <w:tcPr>
            <w:tcW w:w="1350" w:type="dxa"/>
          </w:tcPr>
          <w:p w14:paraId="2258DD01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3x normal</w:t>
            </w:r>
          </w:p>
          <w:p w14:paraId="462321CA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6x rcd1</w:t>
            </w:r>
          </w:p>
        </w:tc>
        <w:tc>
          <w:tcPr>
            <w:tcW w:w="1523" w:type="dxa"/>
          </w:tcPr>
          <w:p w14:paraId="4CD42596" w14:textId="77777777" w:rsidR="00426CF2" w:rsidRPr="00C42725" w:rsidRDefault="00426CF2" w:rsidP="00014328">
            <w:pPr>
              <w:spacing w:line="312" w:lineRule="auto"/>
              <w:jc w:val="center"/>
              <w:rPr>
                <w:sz w:val="20"/>
                <w:szCs w:val="20"/>
                <w:highlight w:val="yellow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01B2D838" w14:textId="77777777" w:rsidR="00426CF2" w:rsidRPr="00C42725" w:rsidRDefault="00426CF2" w:rsidP="00014328">
            <w:pPr>
              <w:spacing w:line="312" w:lineRule="auto"/>
              <w:jc w:val="center"/>
              <w:rPr>
                <w:sz w:val="20"/>
                <w:szCs w:val="20"/>
                <w:highlight w:val="yellow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451D7EF6" w14:textId="77777777" w:rsidR="00426CF2" w:rsidRPr="00C42725" w:rsidRDefault="00426CF2" w:rsidP="00014328">
            <w:pPr>
              <w:spacing w:line="312" w:lineRule="auto"/>
              <w:jc w:val="center"/>
              <w:rPr>
                <w:sz w:val="20"/>
                <w:szCs w:val="20"/>
                <w:highlight w:val="yellow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365C5088" w14:textId="77777777" w:rsidTr="00014328">
        <w:tc>
          <w:tcPr>
            <w:tcW w:w="2448" w:type="dxa"/>
          </w:tcPr>
          <w:p w14:paraId="6903885C" w14:textId="77777777" w:rsidR="00426CF2" w:rsidRPr="00A0648E" w:rsidRDefault="00426CF2" w:rsidP="00014328">
            <w:pPr>
              <w:spacing w:line="312" w:lineRule="auto"/>
              <w:rPr>
                <w:i/>
                <w:sz w:val="20"/>
                <w:szCs w:val="20"/>
                <w:u w:val="single"/>
              </w:rPr>
            </w:pPr>
            <w:r w:rsidRPr="00A0648E">
              <w:rPr>
                <w:b/>
                <w:i/>
                <w:color w:val="FF0000"/>
                <w:u w:val="single"/>
                <w:lang w:val="de-DE"/>
              </w:rPr>
              <w:t xml:space="preserve">PR </w:t>
            </w:r>
            <w:proofErr w:type="spellStart"/>
            <w:r w:rsidRPr="00A0648E">
              <w:rPr>
                <w:b/>
                <w:i/>
                <w:color w:val="FF0000"/>
                <w:u w:val="single"/>
                <w:lang w:val="de-DE"/>
              </w:rPr>
              <w:t>function</w:t>
            </w:r>
            <w:proofErr w:type="spellEnd"/>
          </w:p>
        </w:tc>
        <w:tc>
          <w:tcPr>
            <w:tcW w:w="1350" w:type="dxa"/>
          </w:tcPr>
          <w:p w14:paraId="47931560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440" w:type="dxa"/>
          </w:tcPr>
          <w:p w14:paraId="70A7E98D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50" w:type="dxa"/>
          </w:tcPr>
          <w:p w14:paraId="74B7B2B7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523" w:type="dxa"/>
          </w:tcPr>
          <w:p w14:paraId="46501748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710" w:type="dxa"/>
          </w:tcPr>
          <w:p w14:paraId="099A084A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14:paraId="753CBE45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426CF2" w:rsidRPr="00EA34AF" w14:paraId="722FB81C" w14:textId="77777777" w:rsidTr="00014328">
        <w:tc>
          <w:tcPr>
            <w:tcW w:w="2448" w:type="dxa"/>
          </w:tcPr>
          <w:p w14:paraId="0E8A47CD" w14:textId="77777777" w:rsidR="00426CF2" w:rsidRPr="0050644B" w:rsidRDefault="00426CF2" w:rsidP="00014328">
            <w:pPr>
              <w:spacing w:line="312" w:lineRule="auto"/>
              <w:rPr>
                <w:i/>
                <w:sz w:val="20"/>
                <w:szCs w:val="20"/>
              </w:rPr>
            </w:pPr>
            <w:r w:rsidRPr="0050644B">
              <w:rPr>
                <w:i/>
                <w:sz w:val="20"/>
                <w:szCs w:val="20"/>
              </w:rPr>
              <w:t>GRK1</w:t>
            </w:r>
          </w:p>
        </w:tc>
        <w:tc>
          <w:tcPr>
            <w:tcW w:w="1350" w:type="dxa"/>
          </w:tcPr>
          <w:p w14:paraId="69F14781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68511D5E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0AE08282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61FB6328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0417DCA3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22780A4C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433BD00B" w14:textId="77777777" w:rsidTr="00014328">
        <w:tc>
          <w:tcPr>
            <w:tcW w:w="2448" w:type="dxa"/>
          </w:tcPr>
          <w:p w14:paraId="2BB6F459" w14:textId="77777777" w:rsidR="00426CF2" w:rsidRPr="0050644B" w:rsidRDefault="00426CF2" w:rsidP="00014328">
            <w:pPr>
              <w:spacing w:line="312" w:lineRule="auto"/>
              <w:rPr>
                <w:i/>
                <w:sz w:val="20"/>
                <w:szCs w:val="20"/>
              </w:rPr>
            </w:pPr>
            <w:r w:rsidRPr="0050644B">
              <w:rPr>
                <w:i/>
                <w:sz w:val="20"/>
                <w:szCs w:val="20"/>
              </w:rPr>
              <w:t>RBP3</w:t>
            </w:r>
          </w:p>
        </w:tc>
        <w:tc>
          <w:tcPr>
            <w:tcW w:w="1350" w:type="dxa"/>
          </w:tcPr>
          <w:p w14:paraId="24C8BCA5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43F9D644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629DBDC0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588560CA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0FDF10C2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7B92A11D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C42725" w14:paraId="627A8677" w14:textId="77777777" w:rsidTr="00014328">
        <w:tc>
          <w:tcPr>
            <w:tcW w:w="2448" w:type="dxa"/>
          </w:tcPr>
          <w:p w14:paraId="68A90F3C" w14:textId="77777777" w:rsidR="00426CF2" w:rsidRPr="0050644B" w:rsidRDefault="00426CF2" w:rsidP="00014328">
            <w:pPr>
              <w:spacing w:line="312" w:lineRule="auto"/>
              <w:rPr>
                <w:i/>
                <w:sz w:val="20"/>
                <w:szCs w:val="20"/>
              </w:rPr>
            </w:pPr>
            <w:r w:rsidRPr="0050644B">
              <w:rPr>
                <w:i/>
                <w:sz w:val="20"/>
                <w:szCs w:val="20"/>
              </w:rPr>
              <w:t>RCVRN</w:t>
            </w:r>
          </w:p>
        </w:tc>
        <w:tc>
          <w:tcPr>
            <w:tcW w:w="1350" w:type="dxa"/>
          </w:tcPr>
          <w:p w14:paraId="38BA5773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5FB9AAC5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-2.3x rcd1</w:t>
            </w:r>
          </w:p>
        </w:tc>
        <w:tc>
          <w:tcPr>
            <w:tcW w:w="1350" w:type="dxa"/>
          </w:tcPr>
          <w:p w14:paraId="70D93928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.4x rcd1</w:t>
            </w:r>
          </w:p>
        </w:tc>
        <w:tc>
          <w:tcPr>
            <w:tcW w:w="1523" w:type="dxa"/>
          </w:tcPr>
          <w:p w14:paraId="58729B75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3FC2AEF2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2ABE52C8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C42725" w14:paraId="26C99D6F" w14:textId="77777777" w:rsidTr="00014328">
        <w:tc>
          <w:tcPr>
            <w:tcW w:w="3798" w:type="dxa"/>
            <w:gridSpan w:val="2"/>
          </w:tcPr>
          <w:p w14:paraId="11856BD5" w14:textId="77777777" w:rsidR="00426CF2" w:rsidRPr="0050644B" w:rsidRDefault="00426CF2" w:rsidP="00014328">
            <w:pPr>
              <w:spacing w:line="312" w:lineRule="auto"/>
              <w:rPr>
                <w:sz w:val="20"/>
                <w:szCs w:val="20"/>
                <w:lang w:val="de-DE"/>
              </w:rPr>
            </w:pPr>
            <w:r w:rsidRPr="00416D4B">
              <w:rPr>
                <w:b/>
                <w:i/>
                <w:color w:val="FF0000"/>
                <w:u w:val="single"/>
                <w:lang w:val="de-DE"/>
              </w:rPr>
              <w:lastRenderedPageBreak/>
              <w:t xml:space="preserve">PR </w:t>
            </w:r>
            <w:proofErr w:type="spellStart"/>
            <w:r w:rsidRPr="00416D4B">
              <w:rPr>
                <w:b/>
                <w:i/>
                <w:color w:val="FF0000"/>
                <w:u w:val="single"/>
                <w:lang w:val="de-DE"/>
              </w:rPr>
              <w:t>development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>/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structure</w:t>
            </w:r>
            <w:proofErr w:type="spellEnd"/>
          </w:p>
        </w:tc>
        <w:tc>
          <w:tcPr>
            <w:tcW w:w="1440" w:type="dxa"/>
          </w:tcPr>
          <w:p w14:paraId="468693BC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50" w:type="dxa"/>
          </w:tcPr>
          <w:p w14:paraId="33DE6678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523" w:type="dxa"/>
          </w:tcPr>
          <w:p w14:paraId="760DD4E5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710" w:type="dxa"/>
          </w:tcPr>
          <w:p w14:paraId="0BAD4417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14:paraId="1119D33E" w14:textId="77777777" w:rsidR="00426CF2" w:rsidRPr="0050644B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426CF2" w:rsidRPr="00222175" w14:paraId="24B629AF" w14:textId="77777777" w:rsidTr="00014328">
        <w:tc>
          <w:tcPr>
            <w:tcW w:w="2448" w:type="dxa"/>
          </w:tcPr>
          <w:p w14:paraId="1FA96FBC" w14:textId="77777777" w:rsidR="00426CF2" w:rsidRPr="00EA34AF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RB1</w:t>
            </w:r>
          </w:p>
        </w:tc>
        <w:tc>
          <w:tcPr>
            <w:tcW w:w="1350" w:type="dxa"/>
          </w:tcPr>
          <w:p w14:paraId="423052EB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52E9D01F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6EE20B6D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70DD5074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756455B8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25395D1F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222175" w14:paraId="1BE92787" w14:textId="77777777" w:rsidTr="00014328">
        <w:tc>
          <w:tcPr>
            <w:tcW w:w="2448" w:type="dxa"/>
          </w:tcPr>
          <w:p w14:paraId="7B69D39F" w14:textId="77777777" w:rsidR="00426CF2" w:rsidRPr="0050644B" w:rsidRDefault="00426CF2" w:rsidP="00014328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50644B">
              <w:rPr>
                <w:i/>
                <w:sz w:val="20"/>
                <w:szCs w:val="20"/>
                <w:lang w:val="de-DE"/>
              </w:rPr>
              <w:t>NRL</w:t>
            </w:r>
          </w:p>
        </w:tc>
        <w:tc>
          <w:tcPr>
            <w:tcW w:w="1350" w:type="dxa"/>
          </w:tcPr>
          <w:p w14:paraId="25E86BAE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6077C1DC" w14:textId="77777777" w:rsidR="00426CF2" w:rsidRPr="00EA34AF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6D54F1FB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523" w:type="dxa"/>
          </w:tcPr>
          <w:p w14:paraId="6ED41AF3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5A1AC45A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4FEB9613" w14:textId="77777777" w:rsidR="00426CF2" w:rsidRPr="00AA0123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5C14A025" w14:textId="77777777" w:rsidTr="00014328">
        <w:tc>
          <w:tcPr>
            <w:tcW w:w="2448" w:type="dxa"/>
          </w:tcPr>
          <w:p w14:paraId="5A9E2A9A" w14:textId="77777777" w:rsidR="00426CF2" w:rsidRPr="00FA5657" w:rsidRDefault="00426CF2" w:rsidP="00014328">
            <w:pPr>
              <w:spacing w:line="312" w:lineRule="auto"/>
              <w:rPr>
                <w:i/>
                <w:sz w:val="20"/>
                <w:szCs w:val="20"/>
              </w:rPr>
            </w:pPr>
            <w:r w:rsidRPr="00FA5657">
              <w:rPr>
                <w:i/>
                <w:sz w:val="20"/>
                <w:szCs w:val="20"/>
              </w:rPr>
              <w:t>NR2E3</w:t>
            </w:r>
          </w:p>
        </w:tc>
        <w:tc>
          <w:tcPr>
            <w:tcW w:w="1350" w:type="dxa"/>
          </w:tcPr>
          <w:p w14:paraId="00D53782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0EBF1660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x normal</w:t>
            </w:r>
          </w:p>
          <w:p w14:paraId="53CA116E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x rcd1</w:t>
            </w:r>
          </w:p>
          <w:p w14:paraId="0A0B82EA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x xlpra2</w:t>
            </w:r>
          </w:p>
        </w:tc>
        <w:tc>
          <w:tcPr>
            <w:tcW w:w="1350" w:type="dxa"/>
          </w:tcPr>
          <w:p w14:paraId="76AA13FC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.2x normal</w:t>
            </w:r>
          </w:p>
          <w:p w14:paraId="75CDA799" w14:textId="77777777" w:rsidR="00426CF2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x rcd1</w:t>
            </w:r>
          </w:p>
          <w:p w14:paraId="6DA39EED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x xlpra2</w:t>
            </w:r>
          </w:p>
        </w:tc>
        <w:tc>
          <w:tcPr>
            <w:tcW w:w="1523" w:type="dxa"/>
          </w:tcPr>
          <w:p w14:paraId="3914DE2A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709BB2AB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x normal</w:t>
            </w:r>
          </w:p>
        </w:tc>
        <w:tc>
          <w:tcPr>
            <w:tcW w:w="1800" w:type="dxa"/>
          </w:tcPr>
          <w:p w14:paraId="202239EB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426CF2" w:rsidRPr="00EA34AF" w14:paraId="5553CEDE" w14:textId="77777777" w:rsidTr="00014328">
        <w:tc>
          <w:tcPr>
            <w:tcW w:w="2448" w:type="dxa"/>
          </w:tcPr>
          <w:p w14:paraId="1E5098FD" w14:textId="77777777" w:rsidR="00426CF2" w:rsidRPr="00FA5657" w:rsidRDefault="00426CF2" w:rsidP="00014328">
            <w:pPr>
              <w:spacing w:line="312" w:lineRule="auto"/>
              <w:rPr>
                <w:i/>
                <w:sz w:val="20"/>
                <w:szCs w:val="20"/>
              </w:rPr>
            </w:pPr>
            <w:r w:rsidRPr="00FA5657">
              <w:rPr>
                <w:i/>
                <w:sz w:val="20"/>
                <w:szCs w:val="20"/>
              </w:rPr>
              <w:t>RDS</w:t>
            </w:r>
          </w:p>
        </w:tc>
        <w:tc>
          <w:tcPr>
            <w:tcW w:w="1350" w:type="dxa"/>
          </w:tcPr>
          <w:p w14:paraId="1509EAD1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440" w:type="dxa"/>
          </w:tcPr>
          <w:p w14:paraId="388223A6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350" w:type="dxa"/>
          </w:tcPr>
          <w:p w14:paraId="739E7B55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x rcd1</w:t>
            </w:r>
          </w:p>
        </w:tc>
        <w:tc>
          <w:tcPr>
            <w:tcW w:w="1523" w:type="dxa"/>
          </w:tcPr>
          <w:p w14:paraId="21EE5887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710" w:type="dxa"/>
          </w:tcPr>
          <w:p w14:paraId="4FC6F534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1800" w:type="dxa"/>
          </w:tcPr>
          <w:p w14:paraId="1EB9B4A5" w14:textId="77777777" w:rsidR="00426CF2" w:rsidRPr="00FA5657" w:rsidRDefault="00426CF2" w:rsidP="00014328">
            <w:pPr>
              <w:spacing w:line="312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</w:tbl>
    <w:p w14:paraId="0B340BF2" w14:textId="77777777" w:rsidR="00426CF2" w:rsidRDefault="00426CF2" w:rsidP="001B45DC">
      <w:pPr>
        <w:spacing w:line="360" w:lineRule="auto"/>
        <w:rPr>
          <w:b/>
        </w:rPr>
      </w:pPr>
    </w:p>
    <w:p w14:paraId="66BAE89A" w14:textId="77777777" w:rsidR="00426CF2" w:rsidRDefault="00426CF2" w:rsidP="001B45DC">
      <w:pPr>
        <w:spacing w:line="360" w:lineRule="auto"/>
        <w:rPr>
          <w:b/>
        </w:rPr>
      </w:pPr>
    </w:p>
    <w:p w14:paraId="2B7A43CC" w14:textId="77777777" w:rsidR="00426CF2" w:rsidRDefault="00426CF2" w:rsidP="001B45DC">
      <w:pPr>
        <w:spacing w:line="360" w:lineRule="auto"/>
        <w:rPr>
          <w:b/>
        </w:rPr>
      </w:pPr>
    </w:p>
    <w:p w14:paraId="0C87B983" w14:textId="77777777" w:rsidR="00426CF2" w:rsidRDefault="00426CF2" w:rsidP="001B45DC">
      <w:pPr>
        <w:spacing w:line="360" w:lineRule="auto"/>
        <w:rPr>
          <w:b/>
        </w:rPr>
      </w:pPr>
    </w:p>
    <w:p w14:paraId="4DE4863E" w14:textId="77777777" w:rsidR="00426CF2" w:rsidRDefault="00426CF2" w:rsidP="001B45DC">
      <w:pPr>
        <w:spacing w:line="360" w:lineRule="auto"/>
        <w:rPr>
          <w:b/>
        </w:rPr>
      </w:pPr>
    </w:p>
    <w:p w14:paraId="52FEE671" w14:textId="77777777" w:rsidR="00426CF2" w:rsidRDefault="00426CF2" w:rsidP="001B45DC">
      <w:pPr>
        <w:spacing w:line="360" w:lineRule="auto"/>
        <w:rPr>
          <w:b/>
        </w:rPr>
      </w:pPr>
    </w:p>
    <w:p w14:paraId="17DB68CD" w14:textId="77777777" w:rsidR="00426CF2" w:rsidRDefault="00426CF2" w:rsidP="001B45DC">
      <w:pPr>
        <w:spacing w:line="360" w:lineRule="auto"/>
        <w:rPr>
          <w:b/>
        </w:rPr>
      </w:pPr>
    </w:p>
    <w:sectPr w:rsidR="00426CF2" w:rsidSect="005B4ED3">
      <w:pgSz w:w="15840" w:h="12240" w:orient="landscape"/>
      <w:pgMar w:top="1080" w:right="1440" w:bottom="117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B45DC"/>
    <w:rsid w:val="0000021B"/>
    <w:rsid w:val="00001ADA"/>
    <w:rsid w:val="000028E1"/>
    <w:rsid w:val="00002A43"/>
    <w:rsid w:val="00002EE2"/>
    <w:rsid w:val="0000311D"/>
    <w:rsid w:val="00003350"/>
    <w:rsid w:val="000047A5"/>
    <w:rsid w:val="00007D1C"/>
    <w:rsid w:val="000117C1"/>
    <w:rsid w:val="00012B44"/>
    <w:rsid w:val="00013A85"/>
    <w:rsid w:val="000140B9"/>
    <w:rsid w:val="00014328"/>
    <w:rsid w:val="0001495B"/>
    <w:rsid w:val="0001754B"/>
    <w:rsid w:val="00022A8C"/>
    <w:rsid w:val="000249C1"/>
    <w:rsid w:val="00024F77"/>
    <w:rsid w:val="000317E0"/>
    <w:rsid w:val="000325AE"/>
    <w:rsid w:val="00033FE0"/>
    <w:rsid w:val="0003515F"/>
    <w:rsid w:val="0003713E"/>
    <w:rsid w:val="000377D5"/>
    <w:rsid w:val="00041E09"/>
    <w:rsid w:val="00043800"/>
    <w:rsid w:val="00045DC8"/>
    <w:rsid w:val="00051702"/>
    <w:rsid w:val="00051910"/>
    <w:rsid w:val="00053963"/>
    <w:rsid w:val="0005482D"/>
    <w:rsid w:val="000558A1"/>
    <w:rsid w:val="00056E4B"/>
    <w:rsid w:val="00057907"/>
    <w:rsid w:val="00061FA7"/>
    <w:rsid w:val="00063603"/>
    <w:rsid w:val="00067BC6"/>
    <w:rsid w:val="00073E36"/>
    <w:rsid w:val="00076393"/>
    <w:rsid w:val="0007648F"/>
    <w:rsid w:val="000764F9"/>
    <w:rsid w:val="00081200"/>
    <w:rsid w:val="00081325"/>
    <w:rsid w:val="00081406"/>
    <w:rsid w:val="000857E8"/>
    <w:rsid w:val="00094895"/>
    <w:rsid w:val="00096144"/>
    <w:rsid w:val="000A206E"/>
    <w:rsid w:val="000A2CD9"/>
    <w:rsid w:val="000A6252"/>
    <w:rsid w:val="000A6E8A"/>
    <w:rsid w:val="000A71AE"/>
    <w:rsid w:val="000A7393"/>
    <w:rsid w:val="000B01FE"/>
    <w:rsid w:val="000B03C3"/>
    <w:rsid w:val="000B09B2"/>
    <w:rsid w:val="000B0CA3"/>
    <w:rsid w:val="000B1C22"/>
    <w:rsid w:val="000B2544"/>
    <w:rsid w:val="000B7FEC"/>
    <w:rsid w:val="000C6090"/>
    <w:rsid w:val="000D1315"/>
    <w:rsid w:val="000D1A8F"/>
    <w:rsid w:val="000D4369"/>
    <w:rsid w:val="000D5069"/>
    <w:rsid w:val="000E0DC9"/>
    <w:rsid w:val="000E14C0"/>
    <w:rsid w:val="000E4F36"/>
    <w:rsid w:val="000E5392"/>
    <w:rsid w:val="000E5D46"/>
    <w:rsid w:val="000E6F4C"/>
    <w:rsid w:val="000E7205"/>
    <w:rsid w:val="000F0608"/>
    <w:rsid w:val="000F1F7D"/>
    <w:rsid w:val="000F2134"/>
    <w:rsid w:val="000F2EFA"/>
    <w:rsid w:val="000F2F61"/>
    <w:rsid w:val="000F311F"/>
    <w:rsid w:val="000F40E7"/>
    <w:rsid w:val="000F4DE1"/>
    <w:rsid w:val="000F6585"/>
    <w:rsid w:val="000F68AE"/>
    <w:rsid w:val="000F7680"/>
    <w:rsid w:val="001013AB"/>
    <w:rsid w:val="001014F2"/>
    <w:rsid w:val="00101B9B"/>
    <w:rsid w:val="0010202F"/>
    <w:rsid w:val="00102054"/>
    <w:rsid w:val="0010248E"/>
    <w:rsid w:val="00102CCA"/>
    <w:rsid w:val="00104520"/>
    <w:rsid w:val="00105909"/>
    <w:rsid w:val="001072A9"/>
    <w:rsid w:val="00107F96"/>
    <w:rsid w:val="00112930"/>
    <w:rsid w:val="00113028"/>
    <w:rsid w:val="001203B9"/>
    <w:rsid w:val="0012396B"/>
    <w:rsid w:val="001274DB"/>
    <w:rsid w:val="00127C2D"/>
    <w:rsid w:val="00131B1B"/>
    <w:rsid w:val="00131CB4"/>
    <w:rsid w:val="001333E3"/>
    <w:rsid w:val="001341AD"/>
    <w:rsid w:val="001342DD"/>
    <w:rsid w:val="00142A18"/>
    <w:rsid w:val="00142A88"/>
    <w:rsid w:val="0014435A"/>
    <w:rsid w:val="001518E7"/>
    <w:rsid w:val="0015286B"/>
    <w:rsid w:val="00154956"/>
    <w:rsid w:val="0015590F"/>
    <w:rsid w:val="00155930"/>
    <w:rsid w:val="00156FA6"/>
    <w:rsid w:val="00157E57"/>
    <w:rsid w:val="0016246B"/>
    <w:rsid w:val="00162C34"/>
    <w:rsid w:val="00162C38"/>
    <w:rsid w:val="0016469E"/>
    <w:rsid w:val="00164A30"/>
    <w:rsid w:val="00164D27"/>
    <w:rsid w:val="00165067"/>
    <w:rsid w:val="00166276"/>
    <w:rsid w:val="00167CB7"/>
    <w:rsid w:val="00171967"/>
    <w:rsid w:val="00171F08"/>
    <w:rsid w:val="00172926"/>
    <w:rsid w:val="0017331B"/>
    <w:rsid w:val="00173858"/>
    <w:rsid w:val="0017456E"/>
    <w:rsid w:val="001751E4"/>
    <w:rsid w:val="00175C35"/>
    <w:rsid w:val="001760F8"/>
    <w:rsid w:val="00177453"/>
    <w:rsid w:val="00181566"/>
    <w:rsid w:val="00182D24"/>
    <w:rsid w:val="001836BA"/>
    <w:rsid w:val="00183F10"/>
    <w:rsid w:val="00184BFB"/>
    <w:rsid w:val="00186F34"/>
    <w:rsid w:val="0018749C"/>
    <w:rsid w:val="00187C83"/>
    <w:rsid w:val="00190873"/>
    <w:rsid w:val="0019236F"/>
    <w:rsid w:val="001924F4"/>
    <w:rsid w:val="00194749"/>
    <w:rsid w:val="0019602F"/>
    <w:rsid w:val="00197343"/>
    <w:rsid w:val="001973F6"/>
    <w:rsid w:val="001A2360"/>
    <w:rsid w:val="001A375A"/>
    <w:rsid w:val="001A645A"/>
    <w:rsid w:val="001B0586"/>
    <w:rsid w:val="001B1D01"/>
    <w:rsid w:val="001B1FD1"/>
    <w:rsid w:val="001B25E1"/>
    <w:rsid w:val="001B28CC"/>
    <w:rsid w:val="001B3EF5"/>
    <w:rsid w:val="001B45DC"/>
    <w:rsid w:val="001C26AD"/>
    <w:rsid w:val="001C37EB"/>
    <w:rsid w:val="001C464B"/>
    <w:rsid w:val="001C4C4C"/>
    <w:rsid w:val="001D2DA2"/>
    <w:rsid w:val="001D2E47"/>
    <w:rsid w:val="001D3496"/>
    <w:rsid w:val="001D387B"/>
    <w:rsid w:val="001D3C4B"/>
    <w:rsid w:val="001D4151"/>
    <w:rsid w:val="001D66D9"/>
    <w:rsid w:val="001E0F00"/>
    <w:rsid w:val="001E1C26"/>
    <w:rsid w:val="001E29D6"/>
    <w:rsid w:val="001E5C05"/>
    <w:rsid w:val="001E687C"/>
    <w:rsid w:val="001E7241"/>
    <w:rsid w:val="001E7650"/>
    <w:rsid w:val="001F032E"/>
    <w:rsid w:val="001F2608"/>
    <w:rsid w:val="001F45B5"/>
    <w:rsid w:val="001F73DC"/>
    <w:rsid w:val="002004FD"/>
    <w:rsid w:val="00200C6A"/>
    <w:rsid w:val="00203AF6"/>
    <w:rsid w:val="00203BD1"/>
    <w:rsid w:val="002042A4"/>
    <w:rsid w:val="00204416"/>
    <w:rsid w:val="00206CDD"/>
    <w:rsid w:val="00207208"/>
    <w:rsid w:val="00210181"/>
    <w:rsid w:val="0021043F"/>
    <w:rsid w:val="002118D4"/>
    <w:rsid w:val="00213D9A"/>
    <w:rsid w:val="002150FE"/>
    <w:rsid w:val="00215F92"/>
    <w:rsid w:val="00216236"/>
    <w:rsid w:val="00216DA3"/>
    <w:rsid w:val="00217F00"/>
    <w:rsid w:val="002208D2"/>
    <w:rsid w:val="0022150A"/>
    <w:rsid w:val="00222175"/>
    <w:rsid w:val="00223DDC"/>
    <w:rsid w:val="00224E77"/>
    <w:rsid w:val="00230860"/>
    <w:rsid w:val="002316D8"/>
    <w:rsid w:val="002319E9"/>
    <w:rsid w:val="002331AE"/>
    <w:rsid w:val="002331DB"/>
    <w:rsid w:val="00234529"/>
    <w:rsid w:val="00235CDA"/>
    <w:rsid w:val="0024187B"/>
    <w:rsid w:val="002435C4"/>
    <w:rsid w:val="002449FF"/>
    <w:rsid w:val="002466CE"/>
    <w:rsid w:val="00247171"/>
    <w:rsid w:val="00255B02"/>
    <w:rsid w:val="00260AB8"/>
    <w:rsid w:val="00261770"/>
    <w:rsid w:val="002642D1"/>
    <w:rsid w:val="0026534A"/>
    <w:rsid w:val="002661DF"/>
    <w:rsid w:val="00266A81"/>
    <w:rsid w:val="002710B6"/>
    <w:rsid w:val="00273765"/>
    <w:rsid w:val="00274B70"/>
    <w:rsid w:val="00275FAE"/>
    <w:rsid w:val="00277148"/>
    <w:rsid w:val="00280079"/>
    <w:rsid w:val="002806DF"/>
    <w:rsid w:val="002848AD"/>
    <w:rsid w:val="00284B16"/>
    <w:rsid w:val="00284E3D"/>
    <w:rsid w:val="00285688"/>
    <w:rsid w:val="002911CF"/>
    <w:rsid w:val="002914D5"/>
    <w:rsid w:val="00291E04"/>
    <w:rsid w:val="00296A00"/>
    <w:rsid w:val="00296D19"/>
    <w:rsid w:val="00297C29"/>
    <w:rsid w:val="002A280B"/>
    <w:rsid w:val="002A529C"/>
    <w:rsid w:val="002A5E2B"/>
    <w:rsid w:val="002B08D6"/>
    <w:rsid w:val="002B0C11"/>
    <w:rsid w:val="002B1C4A"/>
    <w:rsid w:val="002B284E"/>
    <w:rsid w:val="002B3D84"/>
    <w:rsid w:val="002B48BE"/>
    <w:rsid w:val="002B4B82"/>
    <w:rsid w:val="002C67C7"/>
    <w:rsid w:val="002C7B57"/>
    <w:rsid w:val="002D1D47"/>
    <w:rsid w:val="002D2924"/>
    <w:rsid w:val="002D3901"/>
    <w:rsid w:val="002D3E70"/>
    <w:rsid w:val="002D6E9D"/>
    <w:rsid w:val="002D71C1"/>
    <w:rsid w:val="002D7E16"/>
    <w:rsid w:val="002E145B"/>
    <w:rsid w:val="002E2116"/>
    <w:rsid w:val="002E29DE"/>
    <w:rsid w:val="002E4306"/>
    <w:rsid w:val="002E5395"/>
    <w:rsid w:val="002E703E"/>
    <w:rsid w:val="002F2BA6"/>
    <w:rsid w:val="002F472D"/>
    <w:rsid w:val="002F6646"/>
    <w:rsid w:val="0030152A"/>
    <w:rsid w:val="00302A47"/>
    <w:rsid w:val="00306A56"/>
    <w:rsid w:val="0031010B"/>
    <w:rsid w:val="00313C94"/>
    <w:rsid w:val="00314CA1"/>
    <w:rsid w:val="00317E74"/>
    <w:rsid w:val="00320D12"/>
    <w:rsid w:val="003230C6"/>
    <w:rsid w:val="00323A35"/>
    <w:rsid w:val="00324592"/>
    <w:rsid w:val="003252E0"/>
    <w:rsid w:val="00326093"/>
    <w:rsid w:val="0032686A"/>
    <w:rsid w:val="00326C64"/>
    <w:rsid w:val="00327C67"/>
    <w:rsid w:val="00330595"/>
    <w:rsid w:val="00330A82"/>
    <w:rsid w:val="00332CBF"/>
    <w:rsid w:val="00333F61"/>
    <w:rsid w:val="00334C73"/>
    <w:rsid w:val="00335A12"/>
    <w:rsid w:val="00336D01"/>
    <w:rsid w:val="003371FF"/>
    <w:rsid w:val="0034270D"/>
    <w:rsid w:val="00343C84"/>
    <w:rsid w:val="00346133"/>
    <w:rsid w:val="00346165"/>
    <w:rsid w:val="00347B15"/>
    <w:rsid w:val="00347F05"/>
    <w:rsid w:val="003510DF"/>
    <w:rsid w:val="00352695"/>
    <w:rsid w:val="00352CFC"/>
    <w:rsid w:val="0035426B"/>
    <w:rsid w:val="00355A5D"/>
    <w:rsid w:val="003564DE"/>
    <w:rsid w:val="00357108"/>
    <w:rsid w:val="00361613"/>
    <w:rsid w:val="00361EC7"/>
    <w:rsid w:val="00365227"/>
    <w:rsid w:val="003669BD"/>
    <w:rsid w:val="00370B95"/>
    <w:rsid w:val="003718E7"/>
    <w:rsid w:val="00374666"/>
    <w:rsid w:val="003763DF"/>
    <w:rsid w:val="003810F5"/>
    <w:rsid w:val="00381282"/>
    <w:rsid w:val="00381F95"/>
    <w:rsid w:val="0038260D"/>
    <w:rsid w:val="00382907"/>
    <w:rsid w:val="003855CB"/>
    <w:rsid w:val="0038583A"/>
    <w:rsid w:val="00386BD0"/>
    <w:rsid w:val="0038746F"/>
    <w:rsid w:val="003914B4"/>
    <w:rsid w:val="00392AEA"/>
    <w:rsid w:val="00393C00"/>
    <w:rsid w:val="00394138"/>
    <w:rsid w:val="00395853"/>
    <w:rsid w:val="00396368"/>
    <w:rsid w:val="003A0267"/>
    <w:rsid w:val="003A0BCA"/>
    <w:rsid w:val="003A21F9"/>
    <w:rsid w:val="003A2432"/>
    <w:rsid w:val="003A3F24"/>
    <w:rsid w:val="003A5E35"/>
    <w:rsid w:val="003B2786"/>
    <w:rsid w:val="003B65A0"/>
    <w:rsid w:val="003B7F99"/>
    <w:rsid w:val="003C03FE"/>
    <w:rsid w:val="003C2068"/>
    <w:rsid w:val="003C6685"/>
    <w:rsid w:val="003C74F4"/>
    <w:rsid w:val="003D02D8"/>
    <w:rsid w:val="003D15B0"/>
    <w:rsid w:val="003D26A9"/>
    <w:rsid w:val="003D287D"/>
    <w:rsid w:val="003D2F46"/>
    <w:rsid w:val="003D37DB"/>
    <w:rsid w:val="003D4C73"/>
    <w:rsid w:val="003D4FD1"/>
    <w:rsid w:val="003D55D1"/>
    <w:rsid w:val="003D7404"/>
    <w:rsid w:val="003E01E1"/>
    <w:rsid w:val="003E0876"/>
    <w:rsid w:val="003E2CFB"/>
    <w:rsid w:val="003F0DD8"/>
    <w:rsid w:val="003F14F1"/>
    <w:rsid w:val="003F1563"/>
    <w:rsid w:val="003F1BAB"/>
    <w:rsid w:val="003F1D51"/>
    <w:rsid w:val="003F2DF9"/>
    <w:rsid w:val="003F32D5"/>
    <w:rsid w:val="003F445A"/>
    <w:rsid w:val="003F5A7E"/>
    <w:rsid w:val="003F607B"/>
    <w:rsid w:val="00401A46"/>
    <w:rsid w:val="00401C7F"/>
    <w:rsid w:val="00401EBC"/>
    <w:rsid w:val="00402EC1"/>
    <w:rsid w:val="00403D15"/>
    <w:rsid w:val="004076E6"/>
    <w:rsid w:val="004109C4"/>
    <w:rsid w:val="00410E51"/>
    <w:rsid w:val="00411CDF"/>
    <w:rsid w:val="00412D5A"/>
    <w:rsid w:val="004168A3"/>
    <w:rsid w:val="00416D4B"/>
    <w:rsid w:val="00420BF0"/>
    <w:rsid w:val="00421218"/>
    <w:rsid w:val="00422C46"/>
    <w:rsid w:val="00422E79"/>
    <w:rsid w:val="004240CE"/>
    <w:rsid w:val="004245FE"/>
    <w:rsid w:val="004260FD"/>
    <w:rsid w:val="004263C1"/>
    <w:rsid w:val="00426993"/>
    <w:rsid w:val="00426CF2"/>
    <w:rsid w:val="00433D70"/>
    <w:rsid w:val="004346E5"/>
    <w:rsid w:val="00435131"/>
    <w:rsid w:val="0043790D"/>
    <w:rsid w:val="0044165B"/>
    <w:rsid w:val="004429BF"/>
    <w:rsid w:val="00443BE0"/>
    <w:rsid w:val="00445EA4"/>
    <w:rsid w:val="00446C05"/>
    <w:rsid w:val="00453F23"/>
    <w:rsid w:val="0045421D"/>
    <w:rsid w:val="004570D0"/>
    <w:rsid w:val="004632BB"/>
    <w:rsid w:val="00463FEF"/>
    <w:rsid w:val="0046502B"/>
    <w:rsid w:val="004703F6"/>
    <w:rsid w:val="00471C50"/>
    <w:rsid w:val="00472443"/>
    <w:rsid w:val="00472B6D"/>
    <w:rsid w:val="00473270"/>
    <w:rsid w:val="00473BE8"/>
    <w:rsid w:val="00474339"/>
    <w:rsid w:val="00477DB0"/>
    <w:rsid w:val="0048305A"/>
    <w:rsid w:val="00486648"/>
    <w:rsid w:val="00493173"/>
    <w:rsid w:val="00495370"/>
    <w:rsid w:val="00497CC3"/>
    <w:rsid w:val="004A100E"/>
    <w:rsid w:val="004A247C"/>
    <w:rsid w:val="004A2736"/>
    <w:rsid w:val="004A38FA"/>
    <w:rsid w:val="004A52DD"/>
    <w:rsid w:val="004B333E"/>
    <w:rsid w:val="004B33AC"/>
    <w:rsid w:val="004B69B4"/>
    <w:rsid w:val="004B7FC6"/>
    <w:rsid w:val="004C11A3"/>
    <w:rsid w:val="004C4989"/>
    <w:rsid w:val="004C5852"/>
    <w:rsid w:val="004C6263"/>
    <w:rsid w:val="004D1469"/>
    <w:rsid w:val="004D43E7"/>
    <w:rsid w:val="004D5A1D"/>
    <w:rsid w:val="004D6D5F"/>
    <w:rsid w:val="004E1CDE"/>
    <w:rsid w:val="004E2164"/>
    <w:rsid w:val="004E3CB1"/>
    <w:rsid w:val="004E41C5"/>
    <w:rsid w:val="004E57BA"/>
    <w:rsid w:val="004E5E69"/>
    <w:rsid w:val="004F0AB0"/>
    <w:rsid w:val="004F24AA"/>
    <w:rsid w:val="004F45E8"/>
    <w:rsid w:val="004F491E"/>
    <w:rsid w:val="004F4FFC"/>
    <w:rsid w:val="004F6CBD"/>
    <w:rsid w:val="00500BFB"/>
    <w:rsid w:val="0050111A"/>
    <w:rsid w:val="00502E9B"/>
    <w:rsid w:val="005037A6"/>
    <w:rsid w:val="00505C2D"/>
    <w:rsid w:val="0050644B"/>
    <w:rsid w:val="00506768"/>
    <w:rsid w:val="00512D97"/>
    <w:rsid w:val="00513FCA"/>
    <w:rsid w:val="00514DBA"/>
    <w:rsid w:val="00517E02"/>
    <w:rsid w:val="00520905"/>
    <w:rsid w:val="00521441"/>
    <w:rsid w:val="00523142"/>
    <w:rsid w:val="005233B6"/>
    <w:rsid w:val="00530E93"/>
    <w:rsid w:val="005323E7"/>
    <w:rsid w:val="00540E11"/>
    <w:rsid w:val="00551A72"/>
    <w:rsid w:val="0055258B"/>
    <w:rsid w:val="005533A7"/>
    <w:rsid w:val="0055459B"/>
    <w:rsid w:val="005546F6"/>
    <w:rsid w:val="00554D0E"/>
    <w:rsid w:val="00557B51"/>
    <w:rsid w:val="00560525"/>
    <w:rsid w:val="00560661"/>
    <w:rsid w:val="0056198D"/>
    <w:rsid w:val="00561ECE"/>
    <w:rsid w:val="00562061"/>
    <w:rsid w:val="005624C3"/>
    <w:rsid w:val="005629C8"/>
    <w:rsid w:val="00562FD3"/>
    <w:rsid w:val="00563A8B"/>
    <w:rsid w:val="00563E6B"/>
    <w:rsid w:val="00564B3E"/>
    <w:rsid w:val="00565B4B"/>
    <w:rsid w:val="00567457"/>
    <w:rsid w:val="00567C5A"/>
    <w:rsid w:val="00567DED"/>
    <w:rsid w:val="00570313"/>
    <w:rsid w:val="00571079"/>
    <w:rsid w:val="005711AA"/>
    <w:rsid w:val="005713C8"/>
    <w:rsid w:val="00571DCA"/>
    <w:rsid w:val="00580D63"/>
    <w:rsid w:val="00583A51"/>
    <w:rsid w:val="00584FCF"/>
    <w:rsid w:val="00590E32"/>
    <w:rsid w:val="0059124A"/>
    <w:rsid w:val="005928E5"/>
    <w:rsid w:val="00592950"/>
    <w:rsid w:val="00592DBD"/>
    <w:rsid w:val="00597313"/>
    <w:rsid w:val="005A0003"/>
    <w:rsid w:val="005A0327"/>
    <w:rsid w:val="005A3E78"/>
    <w:rsid w:val="005A4345"/>
    <w:rsid w:val="005A5826"/>
    <w:rsid w:val="005A5B0A"/>
    <w:rsid w:val="005A6557"/>
    <w:rsid w:val="005A750F"/>
    <w:rsid w:val="005A7F82"/>
    <w:rsid w:val="005B09F0"/>
    <w:rsid w:val="005B2DBF"/>
    <w:rsid w:val="005B4ED3"/>
    <w:rsid w:val="005B5823"/>
    <w:rsid w:val="005C27F0"/>
    <w:rsid w:val="005C47AF"/>
    <w:rsid w:val="005C6F03"/>
    <w:rsid w:val="005D10D6"/>
    <w:rsid w:val="005D1CF4"/>
    <w:rsid w:val="005D48C1"/>
    <w:rsid w:val="005D673F"/>
    <w:rsid w:val="005D6F3A"/>
    <w:rsid w:val="005D7087"/>
    <w:rsid w:val="005D753D"/>
    <w:rsid w:val="005D7B66"/>
    <w:rsid w:val="005D7E66"/>
    <w:rsid w:val="005E2958"/>
    <w:rsid w:val="005E2C9C"/>
    <w:rsid w:val="005E4765"/>
    <w:rsid w:val="005F10DD"/>
    <w:rsid w:val="005F307D"/>
    <w:rsid w:val="005F374A"/>
    <w:rsid w:val="005F37A9"/>
    <w:rsid w:val="005F3B99"/>
    <w:rsid w:val="005F410D"/>
    <w:rsid w:val="005F5056"/>
    <w:rsid w:val="005F74B2"/>
    <w:rsid w:val="005F7CFB"/>
    <w:rsid w:val="00601038"/>
    <w:rsid w:val="0060128F"/>
    <w:rsid w:val="00603755"/>
    <w:rsid w:val="00605276"/>
    <w:rsid w:val="006056B0"/>
    <w:rsid w:val="00605E01"/>
    <w:rsid w:val="006074A0"/>
    <w:rsid w:val="00607642"/>
    <w:rsid w:val="00607F5D"/>
    <w:rsid w:val="006100CE"/>
    <w:rsid w:val="0061052A"/>
    <w:rsid w:val="00611DD9"/>
    <w:rsid w:val="00612A60"/>
    <w:rsid w:val="00614238"/>
    <w:rsid w:val="00614CA0"/>
    <w:rsid w:val="00615185"/>
    <w:rsid w:val="0061529E"/>
    <w:rsid w:val="006157E9"/>
    <w:rsid w:val="006158BF"/>
    <w:rsid w:val="00616F5E"/>
    <w:rsid w:val="00617040"/>
    <w:rsid w:val="00620A33"/>
    <w:rsid w:val="0062141C"/>
    <w:rsid w:val="00622D7B"/>
    <w:rsid w:val="00624E84"/>
    <w:rsid w:val="0062505F"/>
    <w:rsid w:val="0062586A"/>
    <w:rsid w:val="00625D2C"/>
    <w:rsid w:val="0062745B"/>
    <w:rsid w:val="006305C1"/>
    <w:rsid w:val="006312C8"/>
    <w:rsid w:val="00634FFD"/>
    <w:rsid w:val="00641878"/>
    <w:rsid w:val="00641C31"/>
    <w:rsid w:val="00643FD9"/>
    <w:rsid w:val="006454C0"/>
    <w:rsid w:val="00645855"/>
    <w:rsid w:val="00647220"/>
    <w:rsid w:val="006500FC"/>
    <w:rsid w:val="00651F47"/>
    <w:rsid w:val="00652E2C"/>
    <w:rsid w:val="0065324E"/>
    <w:rsid w:val="006552C2"/>
    <w:rsid w:val="006577C4"/>
    <w:rsid w:val="00661780"/>
    <w:rsid w:val="006617C3"/>
    <w:rsid w:val="00661806"/>
    <w:rsid w:val="0066194E"/>
    <w:rsid w:val="00661ABF"/>
    <w:rsid w:val="00662635"/>
    <w:rsid w:val="00662B0E"/>
    <w:rsid w:val="006655C5"/>
    <w:rsid w:val="00665E8B"/>
    <w:rsid w:val="006662CE"/>
    <w:rsid w:val="00666EF0"/>
    <w:rsid w:val="006707F1"/>
    <w:rsid w:val="00670E2C"/>
    <w:rsid w:val="00671BD7"/>
    <w:rsid w:val="0067373A"/>
    <w:rsid w:val="00676F3F"/>
    <w:rsid w:val="00681391"/>
    <w:rsid w:val="00682318"/>
    <w:rsid w:val="00685468"/>
    <w:rsid w:val="006858AD"/>
    <w:rsid w:val="00685900"/>
    <w:rsid w:val="0068615B"/>
    <w:rsid w:val="00686DA7"/>
    <w:rsid w:val="006878D7"/>
    <w:rsid w:val="006915E1"/>
    <w:rsid w:val="00692C0E"/>
    <w:rsid w:val="006941C7"/>
    <w:rsid w:val="00694E26"/>
    <w:rsid w:val="006A0AC6"/>
    <w:rsid w:val="006A1BDF"/>
    <w:rsid w:val="006A21D3"/>
    <w:rsid w:val="006A2755"/>
    <w:rsid w:val="006A4424"/>
    <w:rsid w:val="006A5D57"/>
    <w:rsid w:val="006A658D"/>
    <w:rsid w:val="006A65CF"/>
    <w:rsid w:val="006A7256"/>
    <w:rsid w:val="006A76F2"/>
    <w:rsid w:val="006A7C49"/>
    <w:rsid w:val="006B1723"/>
    <w:rsid w:val="006B1D91"/>
    <w:rsid w:val="006B20E3"/>
    <w:rsid w:val="006B21A3"/>
    <w:rsid w:val="006B357F"/>
    <w:rsid w:val="006B420C"/>
    <w:rsid w:val="006B4818"/>
    <w:rsid w:val="006B59E4"/>
    <w:rsid w:val="006B5A49"/>
    <w:rsid w:val="006C20B8"/>
    <w:rsid w:val="006C2BC5"/>
    <w:rsid w:val="006C33A3"/>
    <w:rsid w:val="006C3B2C"/>
    <w:rsid w:val="006C4AB0"/>
    <w:rsid w:val="006C5FDC"/>
    <w:rsid w:val="006C6082"/>
    <w:rsid w:val="006D115A"/>
    <w:rsid w:val="006D1E84"/>
    <w:rsid w:val="006D26EA"/>
    <w:rsid w:val="006D2D2C"/>
    <w:rsid w:val="006D51E6"/>
    <w:rsid w:val="006D5CFA"/>
    <w:rsid w:val="006D6727"/>
    <w:rsid w:val="006E0486"/>
    <w:rsid w:val="006E09CC"/>
    <w:rsid w:val="006E0B33"/>
    <w:rsid w:val="006E1565"/>
    <w:rsid w:val="006E1B44"/>
    <w:rsid w:val="006E280A"/>
    <w:rsid w:val="006E486B"/>
    <w:rsid w:val="006E53CE"/>
    <w:rsid w:val="006E5C46"/>
    <w:rsid w:val="006E779F"/>
    <w:rsid w:val="006F6874"/>
    <w:rsid w:val="006F7828"/>
    <w:rsid w:val="007001CC"/>
    <w:rsid w:val="007017B5"/>
    <w:rsid w:val="00701A13"/>
    <w:rsid w:val="00701DB0"/>
    <w:rsid w:val="00701FC9"/>
    <w:rsid w:val="007037B3"/>
    <w:rsid w:val="00703D43"/>
    <w:rsid w:val="00703E6B"/>
    <w:rsid w:val="00703F24"/>
    <w:rsid w:val="0070580D"/>
    <w:rsid w:val="0070595D"/>
    <w:rsid w:val="0070780C"/>
    <w:rsid w:val="00710786"/>
    <w:rsid w:val="00712FE8"/>
    <w:rsid w:val="00714501"/>
    <w:rsid w:val="00715357"/>
    <w:rsid w:val="007218E1"/>
    <w:rsid w:val="00722080"/>
    <w:rsid w:val="0072405C"/>
    <w:rsid w:val="0072424B"/>
    <w:rsid w:val="007247A8"/>
    <w:rsid w:val="0073135D"/>
    <w:rsid w:val="00733F9E"/>
    <w:rsid w:val="00734428"/>
    <w:rsid w:val="00734606"/>
    <w:rsid w:val="00735880"/>
    <w:rsid w:val="00735B6F"/>
    <w:rsid w:val="007366A5"/>
    <w:rsid w:val="0073683E"/>
    <w:rsid w:val="007374DB"/>
    <w:rsid w:val="00740C33"/>
    <w:rsid w:val="00744F03"/>
    <w:rsid w:val="007450C7"/>
    <w:rsid w:val="00745A2B"/>
    <w:rsid w:val="00746198"/>
    <w:rsid w:val="00750A07"/>
    <w:rsid w:val="00750A38"/>
    <w:rsid w:val="00751351"/>
    <w:rsid w:val="00751444"/>
    <w:rsid w:val="0075198A"/>
    <w:rsid w:val="00753AAB"/>
    <w:rsid w:val="00753FA1"/>
    <w:rsid w:val="0076054A"/>
    <w:rsid w:val="007646E9"/>
    <w:rsid w:val="007655CB"/>
    <w:rsid w:val="00766165"/>
    <w:rsid w:val="00772039"/>
    <w:rsid w:val="00775192"/>
    <w:rsid w:val="00776121"/>
    <w:rsid w:val="00777706"/>
    <w:rsid w:val="00777DD6"/>
    <w:rsid w:val="00780431"/>
    <w:rsid w:val="00782658"/>
    <w:rsid w:val="00784367"/>
    <w:rsid w:val="007877BC"/>
    <w:rsid w:val="007902A0"/>
    <w:rsid w:val="00791115"/>
    <w:rsid w:val="00791929"/>
    <w:rsid w:val="00791F0B"/>
    <w:rsid w:val="00792FAB"/>
    <w:rsid w:val="007932BF"/>
    <w:rsid w:val="007943A9"/>
    <w:rsid w:val="00794D9E"/>
    <w:rsid w:val="00797362"/>
    <w:rsid w:val="00797837"/>
    <w:rsid w:val="00797AB8"/>
    <w:rsid w:val="007A509D"/>
    <w:rsid w:val="007A6C01"/>
    <w:rsid w:val="007B1166"/>
    <w:rsid w:val="007B212B"/>
    <w:rsid w:val="007B258C"/>
    <w:rsid w:val="007C0071"/>
    <w:rsid w:val="007D06FF"/>
    <w:rsid w:val="007D2B6D"/>
    <w:rsid w:val="007D6043"/>
    <w:rsid w:val="007D70AE"/>
    <w:rsid w:val="007E2CDB"/>
    <w:rsid w:val="007F1B28"/>
    <w:rsid w:val="0080241B"/>
    <w:rsid w:val="00802453"/>
    <w:rsid w:val="00802A40"/>
    <w:rsid w:val="00804A0A"/>
    <w:rsid w:val="00804B9D"/>
    <w:rsid w:val="00805350"/>
    <w:rsid w:val="00805681"/>
    <w:rsid w:val="00805BA5"/>
    <w:rsid w:val="00805D89"/>
    <w:rsid w:val="00805EDA"/>
    <w:rsid w:val="00806F00"/>
    <w:rsid w:val="0080761B"/>
    <w:rsid w:val="00811014"/>
    <w:rsid w:val="00820121"/>
    <w:rsid w:val="00821841"/>
    <w:rsid w:val="008218F8"/>
    <w:rsid w:val="00822BD1"/>
    <w:rsid w:val="00822BFC"/>
    <w:rsid w:val="008259A4"/>
    <w:rsid w:val="00826B18"/>
    <w:rsid w:val="00827A20"/>
    <w:rsid w:val="008346C0"/>
    <w:rsid w:val="00835002"/>
    <w:rsid w:val="00836795"/>
    <w:rsid w:val="00837AB8"/>
    <w:rsid w:val="00840B2C"/>
    <w:rsid w:val="00841242"/>
    <w:rsid w:val="0084545B"/>
    <w:rsid w:val="00847913"/>
    <w:rsid w:val="00850871"/>
    <w:rsid w:val="00855CBD"/>
    <w:rsid w:val="00855F46"/>
    <w:rsid w:val="00861115"/>
    <w:rsid w:val="00861B51"/>
    <w:rsid w:val="00864583"/>
    <w:rsid w:val="00866C23"/>
    <w:rsid w:val="00866EF7"/>
    <w:rsid w:val="008708A5"/>
    <w:rsid w:val="008715F1"/>
    <w:rsid w:val="00873C00"/>
    <w:rsid w:val="008754D2"/>
    <w:rsid w:val="0087587A"/>
    <w:rsid w:val="00876804"/>
    <w:rsid w:val="00877429"/>
    <w:rsid w:val="0088585D"/>
    <w:rsid w:val="00886494"/>
    <w:rsid w:val="00895507"/>
    <w:rsid w:val="00896311"/>
    <w:rsid w:val="00897B57"/>
    <w:rsid w:val="008A25FC"/>
    <w:rsid w:val="008A26AE"/>
    <w:rsid w:val="008A3B1F"/>
    <w:rsid w:val="008A7C69"/>
    <w:rsid w:val="008B38A8"/>
    <w:rsid w:val="008B4362"/>
    <w:rsid w:val="008B4C3B"/>
    <w:rsid w:val="008B6A79"/>
    <w:rsid w:val="008B7732"/>
    <w:rsid w:val="008C00C7"/>
    <w:rsid w:val="008C6E31"/>
    <w:rsid w:val="008D2429"/>
    <w:rsid w:val="008D355C"/>
    <w:rsid w:val="008D37E9"/>
    <w:rsid w:val="008D432D"/>
    <w:rsid w:val="008D5595"/>
    <w:rsid w:val="008D69FC"/>
    <w:rsid w:val="008D7FFC"/>
    <w:rsid w:val="008E0E91"/>
    <w:rsid w:val="008E19B7"/>
    <w:rsid w:val="008E3850"/>
    <w:rsid w:val="008F2127"/>
    <w:rsid w:val="008F3D0E"/>
    <w:rsid w:val="008F3F14"/>
    <w:rsid w:val="008F40FB"/>
    <w:rsid w:val="008F614A"/>
    <w:rsid w:val="008F6CB0"/>
    <w:rsid w:val="008F772B"/>
    <w:rsid w:val="008F7B18"/>
    <w:rsid w:val="00900D94"/>
    <w:rsid w:val="009021F0"/>
    <w:rsid w:val="009027C0"/>
    <w:rsid w:val="00903F3D"/>
    <w:rsid w:val="009052C1"/>
    <w:rsid w:val="00913048"/>
    <w:rsid w:val="00913AB7"/>
    <w:rsid w:val="00915ACD"/>
    <w:rsid w:val="00916E8A"/>
    <w:rsid w:val="00925E45"/>
    <w:rsid w:val="00927005"/>
    <w:rsid w:val="0093561E"/>
    <w:rsid w:val="00936ACD"/>
    <w:rsid w:val="00937C72"/>
    <w:rsid w:val="00940652"/>
    <w:rsid w:val="00940888"/>
    <w:rsid w:val="00941F29"/>
    <w:rsid w:val="0094265F"/>
    <w:rsid w:val="00942C38"/>
    <w:rsid w:val="00943B18"/>
    <w:rsid w:val="00944275"/>
    <w:rsid w:val="00944938"/>
    <w:rsid w:val="00946C4C"/>
    <w:rsid w:val="00951F54"/>
    <w:rsid w:val="0095270D"/>
    <w:rsid w:val="00956FB0"/>
    <w:rsid w:val="0096063E"/>
    <w:rsid w:val="00960DDF"/>
    <w:rsid w:val="00961968"/>
    <w:rsid w:val="00962ED2"/>
    <w:rsid w:val="00966545"/>
    <w:rsid w:val="009679C5"/>
    <w:rsid w:val="00973509"/>
    <w:rsid w:val="00974BC8"/>
    <w:rsid w:val="009766D9"/>
    <w:rsid w:val="00977A50"/>
    <w:rsid w:val="00977D0E"/>
    <w:rsid w:val="009840DE"/>
    <w:rsid w:val="00984EA6"/>
    <w:rsid w:val="00986CA1"/>
    <w:rsid w:val="00986E57"/>
    <w:rsid w:val="0098735B"/>
    <w:rsid w:val="00990849"/>
    <w:rsid w:val="009917A3"/>
    <w:rsid w:val="009943D2"/>
    <w:rsid w:val="00996190"/>
    <w:rsid w:val="009A4C7C"/>
    <w:rsid w:val="009A64D5"/>
    <w:rsid w:val="009B0C48"/>
    <w:rsid w:val="009B0EA0"/>
    <w:rsid w:val="009B1743"/>
    <w:rsid w:val="009B2BD0"/>
    <w:rsid w:val="009B2C14"/>
    <w:rsid w:val="009B2D5F"/>
    <w:rsid w:val="009B3386"/>
    <w:rsid w:val="009B37F3"/>
    <w:rsid w:val="009B484F"/>
    <w:rsid w:val="009B58D6"/>
    <w:rsid w:val="009C3FFF"/>
    <w:rsid w:val="009C5383"/>
    <w:rsid w:val="009C765E"/>
    <w:rsid w:val="009D45E6"/>
    <w:rsid w:val="009D4AE5"/>
    <w:rsid w:val="009D5C61"/>
    <w:rsid w:val="009D61D4"/>
    <w:rsid w:val="009D6A27"/>
    <w:rsid w:val="009D75CF"/>
    <w:rsid w:val="009D7747"/>
    <w:rsid w:val="009D7A5C"/>
    <w:rsid w:val="009E227D"/>
    <w:rsid w:val="009E4F4B"/>
    <w:rsid w:val="009E5819"/>
    <w:rsid w:val="009F2328"/>
    <w:rsid w:val="009F3C04"/>
    <w:rsid w:val="009F4514"/>
    <w:rsid w:val="009F4F8B"/>
    <w:rsid w:val="009F6EC6"/>
    <w:rsid w:val="00A0096D"/>
    <w:rsid w:val="00A0105A"/>
    <w:rsid w:val="00A01471"/>
    <w:rsid w:val="00A016A9"/>
    <w:rsid w:val="00A01FC4"/>
    <w:rsid w:val="00A02499"/>
    <w:rsid w:val="00A05638"/>
    <w:rsid w:val="00A05D11"/>
    <w:rsid w:val="00A0648E"/>
    <w:rsid w:val="00A12A42"/>
    <w:rsid w:val="00A13884"/>
    <w:rsid w:val="00A20666"/>
    <w:rsid w:val="00A220F7"/>
    <w:rsid w:val="00A22344"/>
    <w:rsid w:val="00A223BD"/>
    <w:rsid w:val="00A23970"/>
    <w:rsid w:val="00A3183D"/>
    <w:rsid w:val="00A41BD2"/>
    <w:rsid w:val="00A42E99"/>
    <w:rsid w:val="00A43B47"/>
    <w:rsid w:val="00A47DE2"/>
    <w:rsid w:val="00A5258D"/>
    <w:rsid w:val="00A5498E"/>
    <w:rsid w:val="00A550D4"/>
    <w:rsid w:val="00A64DED"/>
    <w:rsid w:val="00A656FB"/>
    <w:rsid w:val="00A65DD0"/>
    <w:rsid w:val="00A65FFE"/>
    <w:rsid w:val="00A660EE"/>
    <w:rsid w:val="00A717EA"/>
    <w:rsid w:val="00A719A4"/>
    <w:rsid w:val="00A7281F"/>
    <w:rsid w:val="00A73ED8"/>
    <w:rsid w:val="00A758DE"/>
    <w:rsid w:val="00A768A5"/>
    <w:rsid w:val="00A811AC"/>
    <w:rsid w:val="00A827E5"/>
    <w:rsid w:val="00A83343"/>
    <w:rsid w:val="00A83923"/>
    <w:rsid w:val="00A84188"/>
    <w:rsid w:val="00A855F8"/>
    <w:rsid w:val="00A85A97"/>
    <w:rsid w:val="00A8707F"/>
    <w:rsid w:val="00A9135E"/>
    <w:rsid w:val="00A927CA"/>
    <w:rsid w:val="00A947F8"/>
    <w:rsid w:val="00A9577D"/>
    <w:rsid w:val="00A95C6E"/>
    <w:rsid w:val="00AA0120"/>
    <w:rsid w:val="00AA0123"/>
    <w:rsid w:val="00AA02C3"/>
    <w:rsid w:val="00AA0A7A"/>
    <w:rsid w:val="00AA0BC3"/>
    <w:rsid w:val="00AA3099"/>
    <w:rsid w:val="00AA486B"/>
    <w:rsid w:val="00AA6850"/>
    <w:rsid w:val="00AA6A8F"/>
    <w:rsid w:val="00AB05C6"/>
    <w:rsid w:val="00AB0F05"/>
    <w:rsid w:val="00AB381F"/>
    <w:rsid w:val="00AB58DA"/>
    <w:rsid w:val="00AB6015"/>
    <w:rsid w:val="00AB7809"/>
    <w:rsid w:val="00AC19AA"/>
    <w:rsid w:val="00AC2D9F"/>
    <w:rsid w:val="00AC43C2"/>
    <w:rsid w:val="00AC57C9"/>
    <w:rsid w:val="00AC7223"/>
    <w:rsid w:val="00AD0C01"/>
    <w:rsid w:val="00AD615C"/>
    <w:rsid w:val="00AD66EB"/>
    <w:rsid w:val="00AD78E7"/>
    <w:rsid w:val="00AD7D72"/>
    <w:rsid w:val="00AE09E7"/>
    <w:rsid w:val="00AE0F6D"/>
    <w:rsid w:val="00AE2027"/>
    <w:rsid w:val="00AE25FA"/>
    <w:rsid w:val="00AE6790"/>
    <w:rsid w:val="00AE6799"/>
    <w:rsid w:val="00AF11AC"/>
    <w:rsid w:val="00AF3A90"/>
    <w:rsid w:val="00AF4B8E"/>
    <w:rsid w:val="00AF6674"/>
    <w:rsid w:val="00AF6A95"/>
    <w:rsid w:val="00AF70A9"/>
    <w:rsid w:val="00B01BB9"/>
    <w:rsid w:val="00B03042"/>
    <w:rsid w:val="00B03E83"/>
    <w:rsid w:val="00B05929"/>
    <w:rsid w:val="00B102E1"/>
    <w:rsid w:val="00B1305F"/>
    <w:rsid w:val="00B1345F"/>
    <w:rsid w:val="00B138CD"/>
    <w:rsid w:val="00B15DD1"/>
    <w:rsid w:val="00B1677C"/>
    <w:rsid w:val="00B16A71"/>
    <w:rsid w:val="00B215BA"/>
    <w:rsid w:val="00B216C6"/>
    <w:rsid w:val="00B237B2"/>
    <w:rsid w:val="00B25792"/>
    <w:rsid w:val="00B2605E"/>
    <w:rsid w:val="00B265FF"/>
    <w:rsid w:val="00B3147A"/>
    <w:rsid w:val="00B32112"/>
    <w:rsid w:val="00B32BBE"/>
    <w:rsid w:val="00B332F7"/>
    <w:rsid w:val="00B3463E"/>
    <w:rsid w:val="00B35FB4"/>
    <w:rsid w:val="00B37273"/>
    <w:rsid w:val="00B42C23"/>
    <w:rsid w:val="00B43502"/>
    <w:rsid w:val="00B50D34"/>
    <w:rsid w:val="00B51718"/>
    <w:rsid w:val="00B51D96"/>
    <w:rsid w:val="00B5600D"/>
    <w:rsid w:val="00B56505"/>
    <w:rsid w:val="00B60374"/>
    <w:rsid w:val="00B62C3F"/>
    <w:rsid w:val="00B64B30"/>
    <w:rsid w:val="00B65669"/>
    <w:rsid w:val="00B658E6"/>
    <w:rsid w:val="00B6618A"/>
    <w:rsid w:val="00B66770"/>
    <w:rsid w:val="00B7026B"/>
    <w:rsid w:val="00B70613"/>
    <w:rsid w:val="00B707EB"/>
    <w:rsid w:val="00B71BC9"/>
    <w:rsid w:val="00B7276F"/>
    <w:rsid w:val="00B7493B"/>
    <w:rsid w:val="00B7646D"/>
    <w:rsid w:val="00B76A50"/>
    <w:rsid w:val="00B80CA9"/>
    <w:rsid w:val="00B818D7"/>
    <w:rsid w:val="00B82268"/>
    <w:rsid w:val="00B82FCD"/>
    <w:rsid w:val="00B8402C"/>
    <w:rsid w:val="00B84A6F"/>
    <w:rsid w:val="00B860F4"/>
    <w:rsid w:val="00B86FFE"/>
    <w:rsid w:val="00B901F4"/>
    <w:rsid w:val="00B90C5E"/>
    <w:rsid w:val="00B93B11"/>
    <w:rsid w:val="00B955F2"/>
    <w:rsid w:val="00B95AFA"/>
    <w:rsid w:val="00BA0E3C"/>
    <w:rsid w:val="00BA29C1"/>
    <w:rsid w:val="00BA5154"/>
    <w:rsid w:val="00BA6279"/>
    <w:rsid w:val="00BA685C"/>
    <w:rsid w:val="00BB0863"/>
    <w:rsid w:val="00BB0BF9"/>
    <w:rsid w:val="00BB115E"/>
    <w:rsid w:val="00BB1AED"/>
    <w:rsid w:val="00BB1DD0"/>
    <w:rsid w:val="00BB1E94"/>
    <w:rsid w:val="00BB2DC4"/>
    <w:rsid w:val="00BB4653"/>
    <w:rsid w:val="00BB4BC4"/>
    <w:rsid w:val="00BB4DDE"/>
    <w:rsid w:val="00BB6FA7"/>
    <w:rsid w:val="00BB711E"/>
    <w:rsid w:val="00BB7673"/>
    <w:rsid w:val="00BC0CC4"/>
    <w:rsid w:val="00BC26E0"/>
    <w:rsid w:val="00BC43B8"/>
    <w:rsid w:val="00BC6BF3"/>
    <w:rsid w:val="00BD0AC9"/>
    <w:rsid w:val="00BD5F6A"/>
    <w:rsid w:val="00BD6842"/>
    <w:rsid w:val="00BD70F6"/>
    <w:rsid w:val="00BE297D"/>
    <w:rsid w:val="00BE3CDF"/>
    <w:rsid w:val="00BE498F"/>
    <w:rsid w:val="00BE4F2A"/>
    <w:rsid w:val="00BE5FE1"/>
    <w:rsid w:val="00BE752B"/>
    <w:rsid w:val="00BE75E6"/>
    <w:rsid w:val="00BF02F2"/>
    <w:rsid w:val="00BF4658"/>
    <w:rsid w:val="00BF6BA3"/>
    <w:rsid w:val="00BF732E"/>
    <w:rsid w:val="00BF7DC8"/>
    <w:rsid w:val="00C00130"/>
    <w:rsid w:val="00C01FC2"/>
    <w:rsid w:val="00C03D1B"/>
    <w:rsid w:val="00C05F49"/>
    <w:rsid w:val="00C06757"/>
    <w:rsid w:val="00C07828"/>
    <w:rsid w:val="00C07FB0"/>
    <w:rsid w:val="00C10EC0"/>
    <w:rsid w:val="00C165AC"/>
    <w:rsid w:val="00C17C68"/>
    <w:rsid w:val="00C25057"/>
    <w:rsid w:val="00C2567B"/>
    <w:rsid w:val="00C25A6D"/>
    <w:rsid w:val="00C25A7E"/>
    <w:rsid w:val="00C25D2C"/>
    <w:rsid w:val="00C273BA"/>
    <w:rsid w:val="00C30433"/>
    <w:rsid w:val="00C31832"/>
    <w:rsid w:val="00C31D13"/>
    <w:rsid w:val="00C32054"/>
    <w:rsid w:val="00C33874"/>
    <w:rsid w:val="00C34666"/>
    <w:rsid w:val="00C35796"/>
    <w:rsid w:val="00C35B07"/>
    <w:rsid w:val="00C36DF8"/>
    <w:rsid w:val="00C377D3"/>
    <w:rsid w:val="00C37ED2"/>
    <w:rsid w:val="00C40F85"/>
    <w:rsid w:val="00C41A81"/>
    <w:rsid w:val="00C4219F"/>
    <w:rsid w:val="00C42725"/>
    <w:rsid w:val="00C436ED"/>
    <w:rsid w:val="00C506F1"/>
    <w:rsid w:val="00C511E2"/>
    <w:rsid w:val="00C51340"/>
    <w:rsid w:val="00C51A66"/>
    <w:rsid w:val="00C5244A"/>
    <w:rsid w:val="00C531A4"/>
    <w:rsid w:val="00C5396C"/>
    <w:rsid w:val="00C544F6"/>
    <w:rsid w:val="00C562D7"/>
    <w:rsid w:val="00C56923"/>
    <w:rsid w:val="00C56FAE"/>
    <w:rsid w:val="00C618B8"/>
    <w:rsid w:val="00C63235"/>
    <w:rsid w:val="00C63372"/>
    <w:rsid w:val="00C65730"/>
    <w:rsid w:val="00C66900"/>
    <w:rsid w:val="00C6696D"/>
    <w:rsid w:val="00C677AF"/>
    <w:rsid w:val="00C703BB"/>
    <w:rsid w:val="00C71A9B"/>
    <w:rsid w:val="00C74AB3"/>
    <w:rsid w:val="00C7628B"/>
    <w:rsid w:val="00C803EB"/>
    <w:rsid w:val="00C82D1B"/>
    <w:rsid w:val="00C83965"/>
    <w:rsid w:val="00C868F6"/>
    <w:rsid w:val="00C90726"/>
    <w:rsid w:val="00C91023"/>
    <w:rsid w:val="00C91D1E"/>
    <w:rsid w:val="00C92354"/>
    <w:rsid w:val="00C925CC"/>
    <w:rsid w:val="00CA1E4D"/>
    <w:rsid w:val="00CA4CF6"/>
    <w:rsid w:val="00CA56C2"/>
    <w:rsid w:val="00CA62F3"/>
    <w:rsid w:val="00CB2C04"/>
    <w:rsid w:val="00CB5160"/>
    <w:rsid w:val="00CB56B8"/>
    <w:rsid w:val="00CB5C02"/>
    <w:rsid w:val="00CB5E95"/>
    <w:rsid w:val="00CB6315"/>
    <w:rsid w:val="00CB661D"/>
    <w:rsid w:val="00CB67B1"/>
    <w:rsid w:val="00CB6E1E"/>
    <w:rsid w:val="00CB7179"/>
    <w:rsid w:val="00CC5C98"/>
    <w:rsid w:val="00CC78EC"/>
    <w:rsid w:val="00CD4383"/>
    <w:rsid w:val="00CD5DBA"/>
    <w:rsid w:val="00CD672A"/>
    <w:rsid w:val="00CD6EB0"/>
    <w:rsid w:val="00CD728C"/>
    <w:rsid w:val="00CD7B15"/>
    <w:rsid w:val="00CE1CCA"/>
    <w:rsid w:val="00CE1CE4"/>
    <w:rsid w:val="00CE5B4E"/>
    <w:rsid w:val="00CE6F07"/>
    <w:rsid w:val="00CE7145"/>
    <w:rsid w:val="00CE78DA"/>
    <w:rsid w:val="00CF0AB5"/>
    <w:rsid w:val="00CF2216"/>
    <w:rsid w:val="00CF3283"/>
    <w:rsid w:val="00CF3F77"/>
    <w:rsid w:val="00CF428A"/>
    <w:rsid w:val="00CF4CCD"/>
    <w:rsid w:val="00D006B7"/>
    <w:rsid w:val="00D014C5"/>
    <w:rsid w:val="00D03B5C"/>
    <w:rsid w:val="00D04931"/>
    <w:rsid w:val="00D06022"/>
    <w:rsid w:val="00D10A20"/>
    <w:rsid w:val="00D10C01"/>
    <w:rsid w:val="00D119F1"/>
    <w:rsid w:val="00D14881"/>
    <w:rsid w:val="00D14972"/>
    <w:rsid w:val="00D14992"/>
    <w:rsid w:val="00D15AA1"/>
    <w:rsid w:val="00D1635E"/>
    <w:rsid w:val="00D20207"/>
    <w:rsid w:val="00D21D20"/>
    <w:rsid w:val="00D21FB7"/>
    <w:rsid w:val="00D23A2E"/>
    <w:rsid w:val="00D2553E"/>
    <w:rsid w:val="00D26B21"/>
    <w:rsid w:val="00D273E7"/>
    <w:rsid w:val="00D27B78"/>
    <w:rsid w:val="00D34964"/>
    <w:rsid w:val="00D34E50"/>
    <w:rsid w:val="00D3659F"/>
    <w:rsid w:val="00D37867"/>
    <w:rsid w:val="00D4074B"/>
    <w:rsid w:val="00D40C10"/>
    <w:rsid w:val="00D40C3E"/>
    <w:rsid w:val="00D412E0"/>
    <w:rsid w:val="00D43E2B"/>
    <w:rsid w:val="00D46770"/>
    <w:rsid w:val="00D47801"/>
    <w:rsid w:val="00D50E17"/>
    <w:rsid w:val="00D559D4"/>
    <w:rsid w:val="00D565E3"/>
    <w:rsid w:val="00D56F74"/>
    <w:rsid w:val="00D61CA0"/>
    <w:rsid w:val="00D634CC"/>
    <w:rsid w:val="00D638F9"/>
    <w:rsid w:val="00D64CEC"/>
    <w:rsid w:val="00D66EE5"/>
    <w:rsid w:val="00D676CC"/>
    <w:rsid w:val="00D735BD"/>
    <w:rsid w:val="00D73C25"/>
    <w:rsid w:val="00D74D15"/>
    <w:rsid w:val="00D75978"/>
    <w:rsid w:val="00D80F69"/>
    <w:rsid w:val="00D813FE"/>
    <w:rsid w:val="00D8402D"/>
    <w:rsid w:val="00D8476C"/>
    <w:rsid w:val="00D84D4A"/>
    <w:rsid w:val="00D87365"/>
    <w:rsid w:val="00D87AAC"/>
    <w:rsid w:val="00D90E2F"/>
    <w:rsid w:val="00DA2909"/>
    <w:rsid w:val="00DA30D8"/>
    <w:rsid w:val="00DA35CE"/>
    <w:rsid w:val="00DA3F3B"/>
    <w:rsid w:val="00DA5F28"/>
    <w:rsid w:val="00DA61DC"/>
    <w:rsid w:val="00DB1559"/>
    <w:rsid w:val="00DB27CB"/>
    <w:rsid w:val="00DB3592"/>
    <w:rsid w:val="00DB46F4"/>
    <w:rsid w:val="00DB4CD2"/>
    <w:rsid w:val="00DB5878"/>
    <w:rsid w:val="00DB64A2"/>
    <w:rsid w:val="00DC278C"/>
    <w:rsid w:val="00DC5F3A"/>
    <w:rsid w:val="00DD020A"/>
    <w:rsid w:val="00DD03CD"/>
    <w:rsid w:val="00DD0FCE"/>
    <w:rsid w:val="00DD17E1"/>
    <w:rsid w:val="00DD2B49"/>
    <w:rsid w:val="00DD5E39"/>
    <w:rsid w:val="00DD7E29"/>
    <w:rsid w:val="00DE0D5C"/>
    <w:rsid w:val="00DE20B1"/>
    <w:rsid w:val="00DE7587"/>
    <w:rsid w:val="00DF0C7F"/>
    <w:rsid w:val="00DF372A"/>
    <w:rsid w:val="00DF3732"/>
    <w:rsid w:val="00DF3A83"/>
    <w:rsid w:val="00DF4AE8"/>
    <w:rsid w:val="00DF4E3E"/>
    <w:rsid w:val="00DF5D83"/>
    <w:rsid w:val="00E029AF"/>
    <w:rsid w:val="00E15744"/>
    <w:rsid w:val="00E15B5D"/>
    <w:rsid w:val="00E16298"/>
    <w:rsid w:val="00E16BF9"/>
    <w:rsid w:val="00E16E5E"/>
    <w:rsid w:val="00E17D1D"/>
    <w:rsid w:val="00E2006E"/>
    <w:rsid w:val="00E240D3"/>
    <w:rsid w:val="00E2480C"/>
    <w:rsid w:val="00E26A06"/>
    <w:rsid w:val="00E31275"/>
    <w:rsid w:val="00E31741"/>
    <w:rsid w:val="00E33737"/>
    <w:rsid w:val="00E34E3C"/>
    <w:rsid w:val="00E354B0"/>
    <w:rsid w:val="00E359CA"/>
    <w:rsid w:val="00E372B0"/>
    <w:rsid w:val="00E41D5C"/>
    <w:rsid w:val="00E429C2"/>
    <w:rsid w:val="00E443C0"/>
    <w:rsid w:val="00E5025F"/>
    <w:rsid w:val="00E51D1C"/>
    <w:rsid w:val="00E52C55"/>
    <w:rsid w:val="00E544A7"/>
    <w:rsid w:val="00E5598C"/>
    <w:rsid w:val="00E56167"/>
    <w:rsid w:val="00E60009"/>
    <w:rsid w:val="00E6004A"/>
    <w:rsid w:val="00E626B6"/>
    <w:rsid w:val="00E64EBD"/>
    <w:rsid w:val="00E719BB"/>
    <w:rsid w:val="00E7248B"/>
    <w:rsid w:val="00E727B1"/>
    <w:rsid w:val="00E82451"/>
    <w:rsid w:val="00E829B8"/>
    <w:rsid w:val="00E829C3"/>
    <w:rsid w:val="00E82EA8"/>
    <w:rsid w:val="00E8512E"/>
    <w:rsid w:val="00E854F5"/>
    <w:rsid w:val="00E8731D"/>
    <w:rsid w:val="00E906F3"/>
    <w:rsid w:val="00E93378"/>
    <w:rsid w:val="00E9604B"/>
    <w:rsid w:val="00E97359"/>
    <w:rsid w:val="00E9754B"/>
    <w:rsid w:val="00EA14A0"/>
    <w:rsid w:val="00EA1E9F"/>
    <w:rsid w:val="00EA34AF"/>
    <w:rsid w:val="00EA473E"/>
    <w:rsid w:val="00EA50E6"/>
    <w:rsid w:val="00EA7966"/>
    <w:rsid w:val="00EB27CC"/>
    <w:rsid w:val="00EB2E00"/>
    <w:rsid w:val="00EB376A"/>
    <w:rsid w:val="00EB6251"/>
    <w:rsid w:val="00EC0E54"/>
    <w:rsid w:val="00EC0F1A"/>
    <w:rsid w:val="00EC1C70"/>
    <w:rsid w:val="00EC2C2F"/>
    <w:rsid w:val="00EC2F17"/>
    <w:rsid w:val="00EC33DE"/>
    <w:rsid w:val="00EC3B7A"/>
    <w:rsid w:val="00EC3FE0"/>
    <w:rsid w:val="00EC4977"/>
    <w:rsid w:val="00EC4B92"/>
    <w:rsid w:val="00EC52EE"/>
    <w:rsid w:val="00EC683C"/>
    <w:rsid w:val="00EC7B25"/>
    <w:rsid w:val="00ED1398"/>
    <w:rsid w:val="00ED167C"/>
    <w:rsid w:val="00ED1D9D"/>
    <w:rsid w:val="00ED30B6"/>
    <w:rsid w:val="00ED4447"/>
    <w:rsid w:val="00ED5A80"/>
    <w:rsid w:val="00EE4E2B"/>
    <w:rsid w:val="00EE6851"/>
    <w:rsid w:val="00EF0FDE"/>
    <w:rsid w:val="00EF1883"/>
    <w:rsid w:val="00EF6E7A"/>
    <w:rsid w:val="00EF71B3"/>
    <w:rsid w:val="00F044A0"/>
    <w:rsid w:val="00F04688"/>
    <w:rsid w:val="00F064E8"/>
    <w:rsid w:val="00F068B0"/>
    <w:rsid w:val="00F07038"/>
    <w:rsid w:val="00F07F80"/>
    <w:rsid w:val="00F115C4"/>
    <w:rsid w:val="00F1186B"/>
    <w:rsid w:val="00F15926"/>
    <w:rsid w:val="00F17785"/>
    <w:rsid w:val="00F217DA"/>
    <w:rsid w:val="00F24C95"/>
    <w:rsid w:val="00F24E4A"/>
    <w:rsid w:val="00F27468"/>
    <w:rsid w:val="00F30045"/>
    <w:rsid w:val="00F3096F"/>
    <w:rsid w:val="00F309DD"/>
    <w:rsid w:val="00F3149E"/>
    <w:rsid w:val="00F317BC"/>
    <w:rsid w:val="00F31EB5"/>
    <w:rsid w:val="00F3294E"/>
    <w:rsid w:val="00F3402C"/>
    <w:rsid w:val="00F40275"/>
    <w:rsid w:val="00F40478"/>
    <w:rsid w:val="00F407D8"/>
    <w:rsid w:val="00F44949"/>
    <w:rsid w:val="00F454EB"/>
    <w:rsid w:val="00F46D95"/>
    <w:rsid w:val="00F50181"/>
    <w:rsid w:val="00F508B5"/>
    <w:rsid w:val="00F569B5"/>
    <w:rsid w:val="00F60D0A"/>
    <w:rsid w:val="00F65384"/>
    <w:rsid w:val="00F65A1C"/>
    <w:rsid w:val="00F71E97"/>
    <w:rsid w:val="00F725E9"/>
    <w:rsid w:val="00F72AFB"/>
    <w:rsid w:val="00F72C9D"/>
    <w:rsid w:val="00F73D58"/>
    <w:rsid w:val="00F7523C"/>
    <w:rsid w:val="00F75E1F"/>
    <w:rsid w:val="00F77052"/>
    <w:rsid w:val="00F82FCF"/>
    <w:rsid w:val="00F863FE"/>
    <w:rsid w:val="00F906E9"/>
    <w:rsid w:val="00F913B7"/>
    <w:rsid w:val="00FA05EB"/>
    <w:rsid w:val="00FA374B"/>
    <w:rsid w:val="00FA488C"/>
    <w:rsid w:val="00FA5657"/>
    <w:rsid w:val="00FB03C2"/>
    <w:rsid w:val="00FB211F"/>
    <w:rsid w:val="00FC2C01"/>
    <w:rsid w:val="00FC6DEE"/>
    <w:rsid w:val="00FD200B"/>
    <w:rsid w:val="00FD2F8C"/>
    <w:rsid w:val="00FD3B05"/>
    <w:rsid w:val="00FD4290"/>
    <w:rsid w:val="00FD5B01"/>
    <w:rsid w:val="00FE149E"/>
    <w:rsid w:val="00FE1EF0"/>
    <w:rsid w:val="00FE34FD"/>
    <w:rsid w:val="00FE4DA5"/>
    <w:rsid w:val="00FE5C88"/>
    <w:rsid w:val="00FE60C1"/>
    <w:rsid w:val="00FE61F3"/>
    <w:rsid w:val="00FE7161"/>
    <w:rsid w:val="00FE758C"/>
    <w:rsid w:val="00FF0744"/>
    <w:rsid w:val="00FF0D8C"/>
    <w:rsid w:val="00FF2031"/>
    <w:rsid w:val="00FF2AC9"/>
    <w:rsid w:val="00FF2EB1"/>
    <w:rsid w:val="00FF323B"/>
    <w:rsid w:val="00FF59D1"/>
    <w:rsid w:val="00FF65EE"/>
    <w:rsid w:val="00FF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C0AF5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CH" w:eastAsia="it-CH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B45DC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CH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8</Words>
  <Characters>2445</Characters>
  <Application>Microsoft Macintosh Word</Application>
  <DocSecurity>0</DocSecurity>
  <Lines>20</Lines>
  <Paragraphs>5</Paragraphs>
  <ScaleCrop>false</ScaleCrop>
  <Company>University of Pennsylvania</Company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nis</dc:creator>
  <cp:keywords/>
  <dc:description/>
  <cp:lastModifiedBy>Sem Genini</cp:lastModifiedBy>
  <cp:revision>9</cp:revision>
  <dcterms:created xsi:type="dcterms:W3CDTF">2015-08-24T17:24:00Z</dcterms:created>
  <dcterms:modified xsi:type="dcterms:W3CDTF">2016-01-18T17:08:00Z</dcterms:modified>
</cp:coreProperties>
</file>